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28"/>
        <w:tblW w:w="10100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1377"/>
        <w:gridCol w:w="891"/>
        <w:gridCol w:w="330"/>
        <w:gridCol w:w="889"/>
        <w:gridCol w:w="1474"/>
        <w:gridCol w:w="920"/>
      </w:tblGrid>
      <w:tr w:rsidR="007545D9" w:rsidRPr="007545D9" w14:paraId="664154F4" w14:textId="77777777" w:rsidTr="005A0E82">
        <w:trPr>
          <w:trHeight w:hRule="exact" w:val="690"/>
        </w:trPr>
        <w:tc>
          <w:tcPr>
            <w:tcW w:w="10100" w:type="dxa"/>
            <w:gridSpan w:val="8"/>
          </w:tcPr>
          <w:p w14:paraId="42738EFD" w14:textId="41308E23" w:rsidR="007A7852" w:rsidRPr="007545D9" w:rsidRDefault="00C419AD" w:rsidP="00890D2D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419AD">
              <w:rPr>
                <w:rFonts w:ascii="Arial" w:hAnsi="Arial" w:cs="Arial"/>
                <w:kern w:val="0"/>
                <w:sz w:val="20"/>
                <w:szCs w:val="20"/>
              </w:rPr>
              <w:t xml:space="preserve">Supplementary table 1 </w:t>
            </w:r>
            <w:r w:rsidR="00261FD9" w:rsidRPr="007545D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 w:rsidR="008816B4"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</w:t>
            </w:r>
            <w:r w:rsidR="007A7852" w:rsidRPr="007545D9">
              <w:rPr>
                <w:rFonts w:ascii="Arial" w:hAnsi="Arial" w:cs="Arial"/>
                <w:kern w:val="0"/>
                <w:sz w:val="20"/>
                <w:szCs w:val="20"/>
              </w:rPr>
              <w:t xml:space="preserve">Cox analysis (univariate and multivariate) of prognostic factors for </w:t>
            </w:r>
            <w:r w:rsidR="00942024" w:rsidRPr="007545D9">
              <w:rPr>
                <w:rFonts w:ascii="Arial" w:hAnsi="Arial" w:cs="Arial"/>
                <w:kern w:val="0"/>
                <w:sz w:val="20"/>
                <w:szCs w:val="20"/>
              </w:rPr>
              <w:t>PF</w:t>
            </w:r>
            <w:r w:rsidR="007A7852" w:rsidRPr="007545D9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</w:p>
        </w:tc>
      </w:tr>
      <w:tr w:rsidR="007545D9" w:rsidRPr="007545D9" w14:paraId="030C4BA0" w14:textId="77777777" w:rsidTr="005A0E82">
        <w:trPr>
          <w:trHeight w:hRule="exact" w:val="30"/>
        </w:trPr>
        <w:tc>
          <w:tcPr>
            <w:tcW w:w="10100" w:type="dxa"/>
            <w:gridSpan w:val="8"/>
            <w:tcBorders>
              <w:bottom w:val="single" w:sz="12" w:space="0" w:color="auto"/>
            </w:tcBorders>
          </w:tcPr>
          <w:p w14:paraId="7364F4B2" w14:textId="77777777" w:rsidR="007A7852" w:rsidRPr="007545D9" w:rsidRDefault="007A7852" w:rsidP="00052330">
            <w:pPr>
              <w:spacing w:beforeLines="50" w:before="156" w:afterLines="50" w:after="156"/>
              <w:jc w:val="center"/>
              <w:rPr>
                <w:rStyle w:val="fontstyle01"/>
                <w:rFonts w:ascii="Arial" w:eastAsia="Arial Unicode MS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7545D9" w:rsidRPr="007545D9" w14:paraId="236F2E9A" w14:textId="77777777" w:rsidTr="00E22D62">
        <w:trPr>
          <w:trHeight w:val="340"/>
        </w:trPr>
        <w:tc>
          <w:tcPr>
            <w:tcW w:w="3227" w:type="dxa"/>
            <w:tcBorders>
              <w:top w:val="single" w:sz="12" w:space="0" w:color="auto"/>
            </w:tcBorders>
            <w:vAlign w:val="center"/>
          </w:tcPr>
          <w:p w14:paraId="09BDEF74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97DCB4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Univariate</w:t>
            </w:r>
          </w:p>
        </w:tc>
        <w:tc>
          <w:tcPr>
            <w:tcW w:w="3613" w:type="dxa"/>
            <w:gridSpan w:val="4"/>
            <w:tcBorders>
              <w:top w:val="single" w:sz="12" w:space="0" w:color="auto"/>
            </w:tcBorders>
            <w:vAlign w:val="center"/>
          </w:tcPr>
          <w:p w14:paraId="1AFAD2A1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Multivariate</w:t>
            </w:r>
          </w:p>
        </w:tc>
      </w:tr>
      <w:tr w:rsidR="007545D9" w:rsidRPr="007545D9" w14:paraId="47793ECD" w14:textId="77777777" w:rsidTr="000D0CA6">
        <w:trPr>
          <w:trHeight w:val="340"/>
        </w:trPr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14:paraId="7B5B81B0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B428A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01"/>
                <w:rFonts w:ascii="Arial" w:eastAsia="Arial Unicode MS" w:hAnsi="Arial" w:cs="Arial"/>
                <w:b w:val="0"/>
                <w:color w:val="auto"/>
                <w:sz w:val="20"/>
                <w:szCs w:val="20"/>
              </w:rPr>
            </w:pPr>
            <w:r w:rsidRPr="007545D9">
              <w:rPr>
                <w:rStyle w:val="fontstyle01"/>
                <w:rFonts w:ascii="Arial" w:eastAsia="Arial Unicode MS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45683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F7CA23" w14:textId="4D4BC3EF" w:rsidR="007A7852" w:rsidRPr="007545D9" w:rsidRDefault="00E22D6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  <w:t>p</w:t>
            </w:r>
            <w:r w:rsidR="007A7852" w:rsidRPr="007545D9"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  <w:t xml:space="preserve"> </w:t>
            </w:r>
            <w:r w:rsidR="007A7852"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value</w:t>
            </w:r>
          </w:p>
        </w:tc>
        <w:tc>
          <w:tcPr>
            <w:tcW w:w="330" w:type="dxa"/>
            <w:tcBorders>
              <w:bottom w:val="single" w:sz="12" w:space="0" w:color="auto"/>
            </w:tcBorders>
            <w:vAlign w:val="center"/>
          </w:tcPr>
          <w:p w14:paraId="11129156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01"/>
                <w:rFonts w:ascii="Arial" w:eastAsia="Arial Unicode MS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E43F2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01"/>
                <w:rFonts w:ascii="Arial" w:eastAsia="Arial Unicode MS" w:hAnsi="Arial" w:cs="Arial"/>
                <w:b w:val="0"/>
                <w:color w:val="auto"/>
                <w:sz w:val="20"/>
                <w:szCs w:val="20"/>
              </w:rPr>
            </w:pPr>
            <w:r w:rsidRPr="007545D9">
              <w:rPr>
                <w:rStyle w:val="fontstyle01"/>
                <w:rFonts w:ascii="Arial" w:eastAsia="Arial Unicode MS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15B22" w14:textId="77777777" w:rsidR="007A7852" w:rsidRPr="007545D9" w:rsidRDefault="007A7852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1CE04" w14:textId="7B4EB767" w:rsidR="007A7852" w:rsidRPr="007545D9" w:rsidRDefault="000D0CA6" w:rsidP="00590103">
            <w:pPr>
              <w:adjustRightInd w:val="0"/>
              <w:snapToGrid w:val="0"/>
              <w:spacing w:line="240" w:lineRule="exact"/>
              <w:jc w:val="center"/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</w:pPr>
            <w:r w:rsidRPr="007545D9"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  <w:t>p</w:t>
            </w:r>
            <w:r w:rsidR="007A7852" w:rsidRPr="007545D9">
              <w:rPr>
                <w:rStyle w:val="fontstyle21"/>
                <w:rFonts w:ascii="Arial" w:eastAsia="Arial Unicode MS" w:hAnsi="Arial" w:cs="Arial"/>
                <w:i/>
                <w:color w:val="auto"/>
                <w:sz w:val="20"/>
                <w:szCs w:val="20"/>
              </w:rPr>
              <w:t xml:space="preserve"> </w:t>
            </w:r>
            <w:r w:rsidR="007A7852" w:rsidRPr="007545D9">
              <w:rPr>
                <w:rStyle w:val="fontstyle21"/>
                <w:rFonts w:ascii="Arial" w:eastAsia="Arial Unicode MS" w:hAnsi="Arial" w:cs="Arial"/>
                <w:color w:val="auto"/>
                <w:sz w:val="20"/>
                <w:szCs w:val="20"/>
              </w:rPr>
              <w:t>value</w:t>
            </w:r>
          </w:p>
        </w:tc>
      </w:tr>
      <w:tr w:rsidR="007545D9" w:rsidRPr="007545D9" w14:paraId="53B97425" w14:textId="77777777" w:rsidTr="000D0CA6">
        <w:trPr>
          <w:trHeight w:val="340"/>
        </w:trPr>
        <w:tc>
          <w:tcPr>
            <w:tcW w:w="3227" w:type="dxa"/>
            <w:tcBorders>
              <w:top w:val="single" w:sz="12" w:space="0" w:color="auto"/>
            </w:tcBorders>
            <w:vAlign w:val="center"/>
          </w:tcPr>
          <w:p w14:paraId="116B2607" w14:textId="2912A712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Age</w:t>
            </w:r>
            <w:bookmarkStart w:id="0" w:name="_Hlk44957538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 xml:space="preserve"> &gt;65years</w:t>
            </w:r>
            <w:bookmarkEnd w:id="0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69E8F11" w14:textId="02538D0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1.522 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14:paraId="1BE365AE" w14:textId="2CEC014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078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2.147 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14:paraId="7DC08A44" w14:textId="560D8B9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330" w:type="dxa"/>
            <w:tcBorders>
              <w:top w:val="single" w:sz="12" w:space="0" w:color="auto"/>
            </w:tcBorders>
            <w:vAlign w:val="center"/>
          </w:tcPr>
          <w:p w14:paraId="5E854C89" w14:textId="39F5D0A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3AD60B19" w14:textId="4A5556F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40748411" w14:textId="77A9DB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12" w:space="0" w:color="auto"/>
            </w:tcBorders>
            <w:vAlign w:val="center"/>
          </w:tcPr>
          <w:p w14:paraId="50FB4CAD" w14:textId="0D89B9CE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7D26AB3C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468B4F7B" w14:textId="1BBEA691" w:rsidR="007545D9" w:rsidRPr="007545D9" w:rsidRDefault="007545D9" w:rsidP="007545D9">
            <w:pPr>
              <w:adjustRightInd w:val="0"/>
              <w:snapToGrid w:val="0"/>
              <w:spacing w:line="240" w:lineRule="exact"/>
              <w:ind w:left="400" w:hangingChars="200" w:hanging="4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1" w:name="_Hlk44957565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 xml:space="preserve">β2 </w:t>
            </w:r>
            <w:proofErr w:type="spellStart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microglobulin</w:t>
            </w:r>
            <w:proofErr w:type="spellEnd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 xml:space="preserve"> ≥3.5mg/L</w:t>
            </w:r>
            <w:bookmarkEnd w:id="1"/>
          </w:p>
        </w:tc>
        <w:tc>
          <w:tcPr>
            <w:tcW w:w="992" w:type="dxa"/>
            <w:vAlign w:val="center"/>
          </w:tcPr>
          <w:p w14:paraId="6974E92A" w14:textId="18439F0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1.442 </w:t>
            </w:r>
          </w:p>
        </w:tc>
        <w:tc>
          <w:tcPr>
            <w:tcW w:w="1377" w:type="dxa"/>
            <w:vAlign w:val="center"/>
          </w:tcPr>
          <w:p w14:paraId="4521D509" w14:textId="120D3F4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004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2.072 </w:t>
            </w:r>
          </w:p>
        </w:tc>
        <w:tc>
          <w:tcPr>
            <w:tcW w:w="891" w:type="dxa"/>
            <w:vAlign w:val="center"/>
          </w:tcPr>
          <w:p w14:paraId="3DF69FDF" w14:textId="17C0067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330" w:type="dxa"/>
            <w:vAlign w:val="center"/>
          </w:tcPr>
          <w:p w14:paraId="3960138A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35DA73B1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8952FFC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E5E927E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350074B8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22D4023A" w14:textId="7D5127C5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2" w:name="_Hlk44957617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Albumin </w:t>
            </w:r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≥35g/L</w:t>
            </w:r>
            <w:bookmarkEnd w:id="2"/>
          </w:p>
        </w:tc>
        <w:tc>
          <w:tcPr>
            <w:tcW w:w="992" w:type="dxa"/>
            <w:vAlign w:val="center"/>
          </w:tcPr>
          <w:p w14:paraId="3A663F97" w14:textId="3B514EC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635 </w:t>
            </w:r>
          </w:p>
        </w:tc>
        <w:tc>
          <w:tcPr>
            <w:tcW w:w="1377" w:type="dxa"/>
            <w:vAlign w:val="center"/>
          </w:tcPr>
          <w:p w14:paraId="7FA2597F" w14:textId="75958D8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453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91" w:type="dxa"/>
            <w:vAlign w:val="center"/>
          </w:tcPr>
          <w:p w14:paraId="12504E95" w14:textId="6B2A81A0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330" w:type="dxa"/>
            <w:vAlign w:val="center"/>
          </w:tcPr>
          <w:p w14:paraId="2DE35DE8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6965478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0332223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54B16870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60A70DA9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4295D775" w14:textId="50465BD6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3" w:name="_Hlk44964380"/>
            <w:proofErr w:type="spellStart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Haemoglobin</w:t>
            </w:r>
            <w:proofErr w:type="spellEnd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 xml:space="preserve"> ≥100g/L</w:t>
            </w:r>
            <w:bookmarkEnd w:id="3"/>
          </w:p>
        </w:tc>
        <w:tc>
          <w:tcPr>
            <w:tcW w:w="992" w:type="dxa"/>
            <w:vAlign w:val="center"/>
          </w:tcPr>
          <w:p w14:paraId="097769B7" w14:textId="5045252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66</w:t>
            </w:r>
            <w:r w:rsidR="005F1BB0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0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vAlign w:val="center"/>
          </w:tcPr>
          <w:p w14:paraId="451F4C86" w14:textId="30D3B9A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4</w:t>
            </w:r>
            <w:r w:rsidR="005F1BB0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69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9</w:t>
            </w:r>
            <w:r w:rsidR="005F1BB0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29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vAlign w:val="center"/>
          </w:tcPr>
          <w:p w14:paraId="5CC78F9D" w14:textId="08D9C32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1</w:t>
            </w:r>
            <w:r w:rsidR="005F1BB0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7</w:t>
            </w:r>
          </w:p>
        </w:tc>
        <w:tc>
          <w:tcPr>
            <w:tcW w:w="330" w:type="dxa"/>
            <w:vAlign w:val="center"/>
          </w:tcPr>
          <w:p w14:paraId="6EDD5931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3CB3A0DE" w14:textId="7F06F56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22F260F" w14:textId="59C894F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5D3FD3D" w14:textId="43B38A2C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64C8A3CE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2979FB33" w14:textId="55CB4FD9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4" w:name="_Hlk44957645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Creatinine ≥</w:t>
            </w: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88.4μmol/L</w:t>
            </w:r>
            <w:bookmarkEnd w:id="4"/>
          </w:p>
        </w:tc>
        <w:tc>
          <w:tcPr>
            <w:tcW w:w="992" w:type="dxa"/>
            <w:vAlign w:val="center"/>
          </w:tcPr>
          <w:p w14:paraId="47A6A6D9" w14:textId="4B9FE64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F5BAC12" w14:textId="5ECBCDB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AE51531" w14:textId="315CBDEC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330" w:type="dxa"/>
            <w:vAlign w:val="center"/>
          </w:tcPr>
          <w:p w14:paraId="216ACCCC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193F7957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31EC02B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3DBF08FD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44DAFE29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76D21771" w14:textId="76BAC1B5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5" w:name="_Hlk44957667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lcium</w:t>
            </w:r>
            <w:r w:rsidRPr="007545D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&gt;2.75mmol/L</w:t>
            </w:r>
            <w:bookmarkEnd w:id="5"/>
          </w:p>
        </w:tc>
        <w:tc>
          <w:tcPr>
            <w:tcW w:w="992" w:type="dxa"/>
            <w:vAlign w:val="center"/>
          </w:tcPr>
          <w:p w14:paraId="74DA34D2" w14:textId="7DB6656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2295658" w14:textId="50523B3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36E26A20" w14:textId="5E332FB4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330" w:type="dxa"/>
            <w:vAlign w:val="center"/>
          </w:tcPr>
          <w:p w14:paraId="270E26B7" w14:textId="2652E6E5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64F01332" w14:textId="47A48CC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91D4166" w14:textId="27FA47E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262D6E6" w14:textId="1736AF9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10EA505E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6A5EA914" w14:textId="1AC76F8E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Lactate dehydrogenase</w:t>
            </w:r>
            <w:bookmarkStart w:id="6" w:name="_Hlk44957690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≥250U/L</w:t>
            </w:r>
            <w:bookmarkEnd w:id="6"/>
          </w:p>
        </w:tc>
        <w:tc>
          <w:tcPr>
            <w:tcW w:w="992" w:type="dxa"/>
            <w:vAlign w:val="center"/>
          </w:tcPr>
          <w:p w14:paraId="4C89417A" w14:textId="6D559A14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2.197 </w:t>
            </w:r>
          </w:p>
        </w:tc>
        <w:tc>
          <w:tcPr>
            <w:tcW w:w="1377" w:type="dxa"/>
            <w:vAlign w:val="center"/>
          </w:tcPr>
          <w:p w14:paraId="48A1BDA9" w14:textId="400C81C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425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3.388 </w:t>
            </w:r>
          </w:p>
        </w:tc>
        <w:tc>
          <w:tcPr>
            <w:tcW w:w="891" w:type="dxa"/>
            <w:vAlign w:val="center"/>
          </w:tcPr>
          <w:p w14:paraId="7FF5DC26" w14:textId="3748A2FD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30" w:type="dxa"/>
            <w:vAlign w:val="center"/>
          </w:tcPr>
          <w:p w14:paraId="160BA341" w14:textId="5570B090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5782BB6B" w14:textId="3EE0359F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1.937 </w:t>
            </w:r>
          </w:p>
        </w:tc>
        <w:tc>
          <w:tcPr>
            <w:tcW w:w="1474" w:type="dxa"/>
            <w:vAlign w:val="center"/>
          </w:tcPr>
          <w:p w14:paraId="4D5CEAA9" w14:textId="58E5006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050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3.571 </w:t>
            </w:r>
          </w:p>
        </w:tc>
        <w:tc>
          <w:tcPr>
            <w:tcW w:w="920" w:type="dxa"/>
            <w:vAlign w:val="center"/>
          </w:tcPr>
          <w:p w14:paraId="00A339BA" w14:textId="60204F3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34 </w:t>
            </w:r>
          </w:p>
        </w:tc>
      </w:tr>
      <w:tr w:rsidR="007545D9" w:rsidRPr="007545D9" w14:paraId="45096B1F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606B8F22" w14:textId="782B3332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7" w:name="_Hlk44957711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Deep and full </w:t>
            </w:r>
            <w:proofErr w:type="spell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immunoparesis</w:t>
            </w:r>
            <w:bookmarkEnd w:id="7"/>
            <w:proofErr w:type="spellEnd"/>
          </w:p>
        </w:tc>
        <w:tc>
          <w:tcPr>
            <w:tcW w:w="992" w:type="dxa"/>
            <w:vAlign w:val="center"/>
          </w:tcPr>
          <w:p w14:paraId="195F0257" w14:textId="2162AB2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1377" w:type="dxa"/>
            <w:vAlign w:val="center"/>
          </w:tcPr>
          <w:p w14:paraId="6CE9882A" w14:textId="71506A2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399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891" w:type="dxa"/>
            <w:vAlign w:val="center"/>
          </w:tcPr>
          <w:p w14:paraId="561994D0" w14:textId="6972F45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330" w:type="dxa"/>
            <w:vAlign w:val="center"/>
          </w:tcPr>
          <w:p w14:paraId="2E6EDC96" w14:textId="5F32683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6E1124FB" w14:textId="03C99D1C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1.765 </w:t>
            </w:r>
          </w:p>
        </w:tc>
        <w:tc>
          <w:tcPr>
            <w:tcW w:w="1474" w:type="dxa"/>
            <w:vAlign w:val="center"/>
          </w:tcPr>
          <w:p w14:paraId="22C49DC2" w14:textId="67A7460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052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2.960 </w:t>
            </w:r>
          </w:p>
        </w:tc>
        <w:tc>
          <w:tcPr>
            <w:tcW w:w="920" w:type="dxa"/>
            <w:vAlign w:val="center"/>
          </w:tcPr>
          <w:p w14:paraId="6BE4D698" w14:textId="440B1120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31 </w:t>
            </w:r>
          </w:p>
        </w:tc>
      </w:tr>
      <w:tr w:rsidR="007545D9" w:rsidRPr="007545D9" w14:paraId="798AE862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7A07D0B2" w14:textId="56BD112D" w:rsidR="007545D9" w:rsidRPr="007545D9" w:rsidRDefault="008A5A01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L</w:t>
            </w:r>
            <w:r w:rsidRPr="008A5A01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engthened </w:t>
            </w:r>
            <w:r w:rsidR="007545D9"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PT or APTT</w:t>
            </w:r>
          </w:p>
        </w:tc>
        <w:tc>
          <w:tcPr>
            <w:tcW w:w="992" w:type="dxa"/>
            <w:vAlign w:val="center"/>
          </w:tcPr>
          <w:p w14:paraId="18DE3D65" w14:textId="3C88041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1.715 </w:t>
            </w:r>
          </w:p>
        </w:tc>
        <w:tc>
          <w:tcPr>
            <w:tcW w:w="1377" w:type="dxa"/>
            <w:vAlign w:val="center"/>
          </w:tcPr>
          <w:p w14:paraId="20E60191" w14:textId="4B65948C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244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2.365 </w:t>
            </w:r>
          </w:p>
        </w:tc>
        <w:tc>
          <w:tcPr>
            <w:tcW w:w="891" w:type="dxa"/>
            <w:vAlign w:val="center"/>
          </w:tcPr>
          <w:p w14:paraId="32D6E228" w14:textId="7DEB111F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30" w:type="dxa"/>
            <w:vAlign w:val="center"/>
          </w:tcPr>
          <w:p w14:paraId="78AEE122" w14:textId="2BD3FE8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67FFD5ED" w14:textId="2B601CDF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CBED99C" w14:textId="5F8278C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0AF20D2" w14:textId="0EB8B84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311BB151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66999BCC" w14:textId="26461078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8" w:name="_Hlk44957738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Platelet ≥100x10</w:t>
            </w: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9</w:t>
            </w: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</w:t>
            </w:r>
            <w:bookmarkEnd w:id="8"/>
          </w:p>
        </w:tc>
        <w:tc>
          <w:tcPr>
            <w:tcW w:w="992" w:type="dxa"/>
            <w:vAlign w:val="center"/>
          </w:tcPr>
          <w:p w14:paraId="2DFAC18B" w14:textId="1AC9275D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1377" w:type="dxa"/>
            <w:vAlign w:val="center"/>
          </w:tcPr>
          <w:p w14:paraId="07DFC292" w14:textId="0C34C08E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228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891" w:type="dxa"/>
            <w:vAlign w:val="center"/>
          </w:tcPr>
          <w:p w14:paraId="2E38230C" w14:textId="25D57FF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30" w:type="dxa"/>
            <w:vAlign w:val="center"/>
          </w:tcPr>
          <w:p w14:paraId="3AA54C31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268BC8E" w14:textId="340F737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1474" w:type="dxa"/>
            <w:vAlign w:val="center"/>
          </w:tcPr>
          <w:p w14:paraId="37167BBD" w14:textId="4FCD961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236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920" w:type="dxa"/>
            <w:vAlign w:val="center"/>
          </w:tcPr>
          <w:p w14:paraId="7495C7B7" w14:textId="46555F3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19</w:t>
            </w:r>
          </w:p>
        </w:tc>
      </w:tr>
      <w:tr w:rsidR="007545D9" w:rsidRPr="007545D9" w14:paraId="3AC0A22E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2E3A3649" w14:textId="70443A3B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9" w:name="_Hlk44957776"/>
            <w:bookmarkStart w:id="10" w:name="_Hlk44957763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Light chain λ type</w:t>
            </w:r>
            <w:bookmarkEnd w:id="9"/>
          </w:p>
        </w:tc>
        <w:tc>
          <w:tcPr>
            <w:tcW w:w="992" w:type="dxa"/>
            <w:vAlign w:val="center"/>
          </w:tcPr>
          <w:p w14:paraId="0A416152" w14:textId="5DAEF685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93F2F41" w14:textId="595CF1A4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8048762" w14:textId="0C51624C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464 </w:t>
            </w:r>
          </w:p>
        </w:tc>
        <w:tc>
          <w:tcPr>
            <w:tcW w:w="330" w:type="dxa"/>
            <w:vAlign w:val="center"/>
          </w:tcPr>
          <w:p w14:paraId="40CAB256" w14:textId="7ED7B1D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3B28711F" w14:textId="55813500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98890F9" w14:textId="43DECD9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72E6AB6" w14:textId="310264B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</w:tr>
      <w:tr w:rsidR="007545D9" w:rsidRPr="007545D9" w14:paraId="4A3428DE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79B197FC" w14:textId="4773C3C8" w:rsidR="007545D9" w:rsidRPr="007545D9" w:rsidRDefault="007545D9" w:rsidP="007545D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11" w:name="_Hlk44964429"/>
            <w:bookmarkEnd w:id="10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Induction regimes</w:t>
            </w:r>
            <w:bookmarkEnd w:id="11"/>
          </w:p>
        </w:tc>
        <w:tc>
          <w:tcPr>
            <w:tcW w:w="992" w:type="dxa"/>
            <w:vAlign w:val="center"/>
          </w:tcPr>
          <w:p w14:paraId="2D209097" w14:textId="10D1649D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557B603" w14:textId="2E2D097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20EE8408" w14:textId="6726B764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330" w:type="dxa"/>
            <w:vAlign w:val="center"/>
          </w:tcPr>
          <w:p w14:paraId="794BF2CE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1AEC91C" w14:textId="3962B9AD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966362D" w14:textId="5897249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13931B1" w14:textId="30B6318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5E4827F5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06204FD5" w14:textId="17AFE471" w:rsidR="007545D9" w:rsidRPr="007545D9" w:rsidRDefault="007545D9" w:rsidP="007545D9">
            <w:pPr>
              <w:adjustRightInd w:val="0"/>
              <w:snapToGrid w:val="0"/>
              <w:spacing w:line="240" w:lineRule="exact"/>
              <w:ind w:firstLineChars="100" w:firstLine="20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Bortezomib based</w:t>
            </w:r>
          </w:p>
        </w:tc>
        <w:tc>
          <w:tcPr>
            <w:tcW w:w="992" w:type="dxa"/>
            <w:vAlign w:val="center"/>
          </w:tcPr>
          <w:p w14:paraId="20A356F4" w14:textId="4584A08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354B8770" w14:textId="42A4C0C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2D97A164" w14:textId="371A8F3E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330" w:type="dxa"/>
            <w:vAlign w:val="center"/>
          </w:tcPr>
          <w:p w14:paraId="2D173AAB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6F327494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DAF5663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A920149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33F363C4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62FD08B2" w14:textId="51DB79D3" w:rsidR="007545D9" w:rsidRPr="007545D9" w:rsidRDefault="007545D9" w:rsidP="007545D9">
            <w:pPr>
              <w:adjustRightInd w:val="0"/>
              <w:snapToGrid w:val="0"/>
              <w:spacing w:line="240" w:lineRule="exact"/>
              <w:ind w:firstLineChars="100" w:firstLine="20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proofErr w:type="spell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IMiD</w:t>
            </w:r>
            <w:proofErr w:type="spellEnd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based</w:t>
            </w:r>
          </w:p>
        </w:tc>
        <w:tc>
          <w:tcPr>
            <w:tcW w:w="992" w:type="dxa"/>
            <w:vAlign w:val="center"/>
          </w:tcPr>
          <w:p w14:paraId="2043880E" w14:textId="3E59F48D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9C7506F" w14:textId="20BE449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4E6599E0" w14:textId="4BA8FF6E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330" w:type="dxa"/>
            <w:vAlign w:val="center"/>
          </w:tcPr>
          <w:p w14:paraId="2ACD0144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15B64DD8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DD51D88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3DA9783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50B43A40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0DFEC47F" w14:textId="27797B10" w:rsidR="007545D9" w:rsidRPr="007545D9" w:rsidRDefault="007545D9" w:rsidP="007545D9">
            <w:pPr>
              <w:adjustRightInd w:val="0"/>
              <w:snapToGrid w:val="0"/>
              <w:spacing w:line="240" w:lineRule="exact"/>
              <w:ind w:firstLineChars="100" w:firstLine="20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Bortezomib and </w:t>
            </w:r>
            <w:proofErr w:type="spell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IMiD</w:t>
            </w:r>
            <w:proofErr w:type="spellEnd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based</w:t>
            </w:r>
          </w:p>
        </w:tc>
        <w:tc>
          <w:tcPr>
            <w:tcW w:w="992" w:type="dxa"/>
            <w:vAlign w:val="center"/>
          </w:tcPr>
          <w:p w14:paraId="01C507AB" w14:textId="57CE17B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EC3E231" w14:textId="6A79A57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3BC95F0D" w14:textId="3F0823C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330" w:type="dxa"/>
            <w:vAlign w:val="center"/>
          </w:tcPr>
          <w:p w14:paraId="375039D5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1BC77E7E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F4C60A5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0246E9C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25982D15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6E2DF8E7" w14:textId="2C69CCD1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12" w:name="_Hlk44964656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del(17p13)</w:t>
            </w:r>
            <w:bookmarkEnd w:id="12"/>
          </w:p>
        </w:tc>
        <w:tc>
          <w:tcPr>
            <w:tcW w:w="992" w:type="dxa"/>
            <w:vAlign w:val="center"/>
          </w:tcPr>
          <w:p w14:paraId="74B2A389" w14:textId="38EC964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438B516" w14:textId="6033A92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0E87B947" w14:textId="475DDF41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330" w:type="dxa"/>
            <w:vAlign w:val="center"/>
          </w:tcPr>
          <w:p w14:paraId="07DB99AF" w14:textId="33CE8589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EA38D98" w14:textId="63FD754B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37BAA7B" w14:textId="0A0103DA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A47F53F" w14:textId="52BBCF00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6BE3BF7E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5504ABBB" w14:textId="5C3471DF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13" w:name="_Hlk44964403"/>
            <w:proofErr w:type="gram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14; 16)</w:t>
            </w:r>
            <w:bookmarkEnd w:id="13"/>
          </w:p>
        </w:tc>
        <w:tc>
          <w:tcPr>
            <w:tcW w:w="992" w:type="dxa"/>
            <w:vAlign w:val="center"/>
          </w:tcPr>
          <w:p w14:paraId="2F3CFDF3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1E72506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2B84378A" w14:textId="046D41CF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330" w:type="dxa"/>
            <w:vAlign w:val="center"/>
          </w:tcPr>
          <w:p w14:paraId="0A53733E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3E78B74A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81C5A57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32C287E2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2A162401" w14:textId="77777777" w:rsidTr="000D0CA6">
        <w:trPr>
          <w:trHeight w:val="340"/>
        </w:trPr>
        <w:tc>
          <w:tcPr>
            <w:tcW w:w="3227" w:type="dxa"/>
            <w:vAlign w:val="center"/>
          </w:tcPr>
          <w:p w14:paraId="2E554AB9" w14:textId="0504E789" w:rsidR="007545D9" w:rsidRPr="007545D9" w:rsidRDefault="007545D9" w:rsidP="007545D9">
            <w:pPr>
              <w:adjustRightInd w:val="0"/>
              <w:snapToGrid w:val="0"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bookmarkStart w:id="14" w:name="_Hlk44964412"/>
            <w:proofErr w:type="gram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4; </w:t>
            </w:r>
            <w:r w:rsidR="00991CA3">
              <w:rPr>
                <w:rFonts w:ascii="Arial" w:eastAsia="Arial Unicode MS" w:hAnsi="Arial" w:cs="Arial"/>
                <w:kern w:val="0"/>
                <w:sz w:val="20"/>
                <w:szCs w:val="20"/>
              </w:rPr>
              <w:t>1</w:t>
            </w: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4)</w:t>
            </w:r>
            <w:bookmarkEnd w:id="14"/>
          </w:p>
        </w:tc>
        <w:tc>
          <w:tcPr>
            <w:tcW w:w="992" w:type="dxa"/>
            <w:vAlign w:val="center"/>
          </w:tcPr>
          <w:p w14:paraId="192066D0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B14F79B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3E6BB812" w14:textId="1729760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30" w:type="dxa"/>
            <w:vAlign w:val="center"/>
          </w:tcPr>
          <w:p w14:paraId="45815E4F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F0BD964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49F78E4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4ED9913" w14:textId="7777777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7545D9" w:rsidRPr="007545D9" w14:paraId="35D25045" w14:textId="77777777" w:rsidTr="000D0CA6">
        <w:trPr>
          <w:trHeight w:val="340"/>
        </w:trPr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14:paraId="4433B866" w14:textId="3E6E4DFE" w:rsidR="007545D9" w:rsidRPr="007545D9" w:rsidRDefault="007545D9" w:rsidP="007545D9">
            <w:pPr>
              <w:adjustRightInd w:val="0"/>
              <w:snapToGrid w:val="0"/>
              <w:spacing w:line="240" w:lineRule="exact"/>
              <w:ind w:left="1300" w:hangingChars="650" w:hanging="1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15" w:name="_Hlk44957831"/>
            <w:r w:rsidRPr="007545D9">
              <w:rPr>
                <w:rFonts w:ascii="Arial" w:eastAsia="Arial Unicode MS" w:hAnsi="Arial" w:cs="Arial"/>
                <w:sz w:val="20"/>
                <w:szCs w:val="20"/>
              </w:rPr>
              <w:t>ASCT</w:t>
            </w:r>
            <w:bookmarkEnd w:id="15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F35FCC5" w14:textId="17357D68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252ED1A2" w14:textId="22C00587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293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102CF2F2" w14:textId="4D608CB2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330" w:type="dxa"/>
            <w:tcBorders>
              <w:bottom w:val="single" w:sz="12" w:space="0" w:color="auto"/>
            </w:tcBorders>
            <w:vAlign w:val="center"/>
          </w:tcPr>
          <w:p w14:paraId="2770DF25" w14:textId="14E59923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302D4EE2" w14:textId="2BDFC09F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5537EFAB" w14:textId="47F233E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225</w:t>
            </w:r>
            <w:r w:rsidRPr="007545D9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-</w:t>
            </w: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5DF25C78" w14:textId="3FA92366" w:rsidR="007545D9" w:rsidRPr="007545D9" w:rsidRDefault="007545D9" w:rsidP="007545D9">
            <w:pPr>
              <w:adjustRightInd w:val="0"/>
              <w:snapToGrid w:val="0"/>
              <w:spacing w:line="24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621C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02</w:t>
            </w:r>
          </w:p>
        </w:tc>
      </w:tr>
      <w:tr w:rsidR="007545D9" w:rsidRPr="007545D9" w14:paraId="22A75602" w14:textId="77777777" w:rsidTr="008A5A01">
        <w:trPr>
          <w:trHeight w:hRule="exact" w:val="729"/>
        </w:trPr>
        <w:tc>
          <w:tcPr>
            <w:tcW w:w="10100" w:type="dxa"/>
            <w:gridSpan w:val="8"/>
            <w:tcBorders>
              <w:top w:val="single" w:sz="12" w:space="0" w:color="auto"/>
            </w:tcBorders>
            <w:vAlign w:val="center"/>
          </w:tcPr>
          <w:p w14:paraId="36EC4F34" w14:textId="522A4A80" w:rsidR="005558C4" w:rsidRPr="007545D9" w:rsidRDefault="005558C4" w:rsidP="005558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Abbreviations: </w:t>
            </w:r>
            <w:r w:rsidR="00FD0354"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PT: prothrombin time; APTT: activated partial thromboplastin time; </w:t>
            </w:r>
            <w:proofErr w:type="spellStart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IMiD</w:t>
            </w:r>
            <w:proofErr w:type="spellEnd"/>
            <w:r w:rsidRPr="007545D9">
              <w:rPr>
                <w:rFonts w:ascii="Arial" w:eastAsia="Arial Unicode MS" w:hAnsi="Arial" w:cs="Arial"/>
                <w:kern w:val="0"/>
                <w:sz w:val="20"/>
                <w:szCs w:val="20"/>
              </w:rPr>
              <w:t>: immunomodulatory; ASCT: autologous stem cell transplant</w:t>
            </w:r>
          </w:p>
        </w:tc>
      </w:tr>
    </w:tbl>
    <w:p w14:paraId="482EC0E2" w14:textId="4B8C61E1" w:rsidR="00581AC8" w:rsidRPr="00B9457C" w:rsidRDefault="00581AC8"/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970"/>
        <w:gridCol w:w="2047"/>
        <w:gridCol w:w="2440"/>
        <w:gridCol w:w="2765"/>
      </w:tblGrid>
      <w:tr w:rsidR="0084002F" w:rsidRPr="00D6125F" w14:paraId="11D15F70" w14:textId="77777777" w:rsidTr="002F424E">
        <w:trPr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DB3D74" w14:textId="77777777" w:rsidR="0084002F" w:rsidRPr="00D6125F" w:rsidRDefault="0084002F" w:rsidP="002F424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23A16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</w:t>
            </w:r>
            <w:r w:rsidRPr="00D6125F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. Best response rate after induction therapy in 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all</w:t>
            </w:r>
            <w:r w:rsidRPr="00D6125F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patients</w:t>
            </w:r>
          </w:p>
        </w:tc>
      </w:tr>
      <w:tr w:rsidR="0084002F" w:rsidRPr="00D6125F" w14:paraId="0F6E07EF" w14:textId="77777777" w:rsidTr="002F424E">
        <w:trPr>
          <w:trHeight w:val="300"/>
        </w:trPr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70C6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890A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verall</w:t>
            </w:r>
          </w:p>
          <w:p w14:paraId="50FA1D7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  <w:p w14:paraId="264A7B50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24</w:t>
            </w:r>
          </w:p>
          <w:p w14:paraId="12696E4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4953" w14:textId="77777777" w:rsidR="0084002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4D0ADC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ngthened</w:t>
            </w:r>
          </w:p>
          <w:p w14:paraId="6C3EEEA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T or APTT</w:t>
            </w:r>
          </w:p>
          <w:p w14:paraId="4557A164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38</w:t>
            </w:r>
          </w:p>
          <w:p w14:paraId="4DD74FD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EFFB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  <w:p w14:paraId="5C466572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T and APTT</w:t>
            </w:r>
          </w:p>
          <w:p w14:paraId="13AEAA85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86</w:t>
            </w:r>
          </w:p>
          <w:p w14:paraId="2ED07D92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84002F" w:rsidRPr="00D6125F" w14:paraId="0F9AEC5B" w14:textId="77777777" w:rsidTr="002F424E">
        <w:trPr>
          <w:trHeight w:val="300"/>
        </w:trPr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0A7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C51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4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9.8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B5C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5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.1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3C0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9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1.0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54726BA5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F59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6D54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3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.4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ABE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7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2.3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32F2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9.4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42A0FD9B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AFD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VGP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1C8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.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F46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.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46B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0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1.5)</w:t>
            </w:r>
          </w:p>
        </w:tc>
      </w:tr>
      <w:tr w:rsidR="0084002F" w:rsidRPr="00D6125F" w14:paraId="2C020EF7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9E4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DB7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1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.1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0FCE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9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.3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93B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8.0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76625453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E2C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305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1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.6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C61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5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.9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EDA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6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.6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06BAD0E3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D9E8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6688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3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4.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53A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.2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55BC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.6</w:t>
            </w: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4DA504D4" w14:textId="77777777" w:rsidTr="002F424E">
        <w:trPr>
          <w:trHeight w:val="343"/>
        </w:trPr>
        <w:tc>
          <w:tcPr>
            <w:tcW w:w="822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1CC" w14:textId="77777777" w:rsidR="0084002F" w:rsidRPr="00D6125F" w:rsidRDefault="0084002F" w:rsidP="002F424E">
            <w:pPr>
              <w:widowControl/>
              <w:adjustRightInd w:val="0"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PT, </w:t>
            </w:r>
            <w:r w:rsidRPr="00700D7E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othrombin time; APTT, activated partial thromboplastin time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, stringent complete response; CR, complete response; VGPR, very good partial response; PR, partial response; SD, stable disease; PD, progressive disease.</w:t>
            </w:r>
          </w:p>
        </w:tc>
      </w:tr>
    </w:tbl>
    <w:p w14:paraId="6393E07C" w14:textId="3B17D687" w:rsidR="00B9457C" w:rsidRPr="0084002F" w:rsidRDefault="00B9457C"/>
    <w:p w14:paraId="1C8DDEF3" w14:textId="09AEC4F5" w:rsidR="00B9457C" w:rsidRPr="00C74137" w:rsidRDefault="00B9457C"/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970"/>
        <w:gridCol w:w="2047"/>
        <w:gridCol w:w="2440"/>
        <w:gridCol w:w="2765"/>
      </w:tblGrid>
      <w:tr w:rsidR="0084002F" w:rsidRPr="00D6125F" w14:paraId="506C86CD" w14:textId="77777777" w:rsidTr="002F424E">
        <w:trPr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2C3EA8" w14:textId="77777777" w:rsidR="0084002F" w:rsidRPr="00D6125F" w:rsidRDefault="0084002F" w:rsidP="002F424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A689C">
              <w:rPr>
                <w:rFonts w:ascii="Arial" w:eastAsia="Arial Unicode MS" w:hAnsi="Arial" w:cs="Arial"/>
                <w:kern w:val="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3</w:t>
            </w:r>
            <w:r w:rsidRPr="00D6125F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. Best response rate after induction therapy in 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matched</w:t>
            </w:r>
            <w:r w:rsidRPr="00D6125F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patients</w:t>
            </w:r>
          </w:p>
        </w:tc>
      </w:tr>
      <w:tr w:rsidR="0084002F" w:rsidRPr="00D6125F" w14:paraId="5DAB0EE4" w14:textId="77777777" w:rsidTr="002F424E">
        <w:trPr>
          <w:trHeight w:val="300"/>
        </w:trPr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4328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49D2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verall</w:t>
            </w:r>
          </w:p>
          <w:p w14:paraId="3B01D388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  <w:p w14:paraId="501CE4DE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54</w:t>
            </w:r>
          </w:p>
          <w:p w14:paraId="7F84F807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C2D83" w14:textId="77777777" w:rsidR="0084002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F2415C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ngthened</w:t>
            </w:r>
          </w:p>
          <w:p w14:paraId="58DAD5E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T or APTT</w:t>
            </w:r>
          </w:p>
          <w:p w14:paraId="5E4DCF0B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7</w:t>
            </w:r>
          </w:p>
          <w:p w14:paraId="6A0CD30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95C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  <w:p w14:paraId="4FC4D1E2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T and APTT</w:t>
            </w:r>
          </w:p>
          <w:p w14:paraId="4CB4A0F8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7</w:t>
            </w:r>
          </w:p>
          <w:p w14:paraId="48902A14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84002F" w:rsidRPr="00D6125F" w14:paraId="6AE94740" w14:textId="77777777" w:rsidTr="002F424E">
        <w:trPr>
          <w:trHeight w:val="300"/>
        </w:trPr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190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7E5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1.4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A13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2.1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B9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0.8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2880BE0F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4B5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14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5.6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71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3.0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B4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8.2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3A297A7C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B0E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VGP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E7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4.0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117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2.1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14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6.0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328BA331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B3C6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CC4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2.7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33D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3.4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4B4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22.1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2C0904A1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250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3CA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1.7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63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1.7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A61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1.7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04E930FA" w14:textId="77777777" w:rsidTr="002F424E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62B6" w14:textId="77777777" w:rsidR="0084002F" w:rsidRPr="00D6125F" w:rsidRDefault="0084002F" w:rsidP="002F424E">
            <w:pPr>
              <w:widowControl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D23C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4.5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13D9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7.8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53AF" w14:textId="77777777" w:rsidR="0084002F" w:rsidRPr="00D6125F" w:rsidRDefault="0084002F" w:rsidP="002F424E">
            <w:pPr>
              <w:widowControl/>
              <w:snapToGri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CE6022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3944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1.3</w:t>
            </w:r>
            <w:r w:rsidRPr="00CE6022"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4002F" w:rsidRPr="00D6125F" w14:paraId="41818DE1" w14:textId="77777777" w:rsidTr="002F424E">
        <w:trPr>
          <w:trHeight w:val="343"/>
        </w:trPr>
        <w:tc>
          <w:tcPr>
            <w:tcW w:w="822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67B" w14:textId="77777777" w:rsidR="0084002F" w:rsidRPr="00D6125F" w:rsidRDefault="0084002F" w:rsidP="002F424E">
            <w:pPr>
              <w:widowControl/>
              <w:adjustRightInd w:val="0"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PT, </w:t>
            </w:r>
            <w:r w:rsidRPr="00700D7E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othrombin time; APTT, activated partial thromboplastin time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D6125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, stringent complete response; CR, complete response; VGPR, very good partial response; PR, partial response; SD, stable disease; PD, progressive disease.</w:t>
            </w:r>
          </w:p>
        </w:tc>
      </w:tr>
    </w:tbl>
    <w:p w14:paraId="10C692B8" w14:textId="77777777" w:rsidR="00B9457C" w:rsidRPr="0084002F" w:rsidRDefault="00B9457C">
      <w:bookmarkStart w:id="16" w:name="_GoBack"/>
      <w:bookmarkEnd w:id="16"/>
    </w:p>
    <w:sectPr w:rsidR="00B9457C" w:rsidRPr="0084002F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7F9A2" w14:textId="77777777" w:rsidR="00AB7BD4" w:rsidRDefault="00AB7BD4" w:rsidP="007A7852">
      <w:r>
        <w:separator/>
      </w:r>
    </w:p>
  </w:endnote>
  <w:endnote w:type="continuationSeparator" w:id="0">
    <w:p w14:paraId="054B78FA" w14:textId="77777777" w:rsidR="00AB7BD4" w:rsidRDefault="00AB7BD4" w:rsidP="007A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40995" w14:textId="77777777" w:rsidR="00AB7BD4" w:rsidRDefault="00AB7BD4" w:rsidP="007A7852">
      <w:r>
        <w:separator/>
      </w:r>
    </w:p>
  </w:footnote>
  <w:footnote w:type="continuationSeparator" w:id="0">
    <w:p w14:paraId="2A5BE649" w14:textId="77777777" w:rsidR="00AB7BD4" w:rsidRDefault="00AB7BD4" w:rsidP="007A7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95A4E"/>
    <w:rsid w:val="000020B2"/>
    <w:rsid w:val="000026BE"/>
    <w:rsid w:val="00005341"/>
    <w:rsid w:val="00005860"/>
    <w:rsid w:val="00011590"/>
    <w:rsid w:val="00011CFB"/>
    <w:rsid w:val="00011E61"/>
    <w:rsid w:val="00012117"/>
    <w:rsid w:val="00012C5E"/>
    <w:rsid w:val="00012D7F"/>
    <w:rsid w:val="00013962"/>
    <w:rsid w:val="00014B13"/>
    <w:rsid w:val="00015A2C"/>
    <w:rsid w:val="00016074"/>
    <w:rsid w:val="00021075"/>
    <w:rsid w:val="00022070"/>
    <w:rsid w:val="000242CD"/>
    <w:rsid w:val="00027EFB"/>
    <w:rsid w:val="00030D90"/>
    <w:rsid w:val="00040110"/>
    <w:rsid w:val="000422A2"/>
    <w:rsid w:val="0004336A"/>
    <w:rsid w:val="00044C56"/>
    <w:rsid w:val="000472BB"/>
    <w:rsid w:val="00047F7C"/>
    <w:rsid w:val="000506DF"/>
    <w:rsid w:val="00051614"/>
    <w:rsid w:val="000516DF"/>
    <w:rsid w:val="0005208E"/>
    <w:rsid w:val="00052136"/>
    <w:rsid w:val="00052330"/>
    <w:rsid w:val="000523C9"/>
    <w:rsid w:val="000551CD"/>
    <w:rsid w:val="000572CE"/>
    <w:rsid w:val="00060914"/>
    <w:rsid w:val="00064EE9"/>
    <w:rsid w:val="00066A43"/>
    <w:rsid w:val="00066B81"/>
    <w:rsid w:val="00067C13"/>
    <w:rsid w:val="00073380"/>
    <w:rsid w:val="00075B34"/>
    <w:rsid w:val="000768C1"/>
    <w:rsid w:val="0008030A"/>
    <w:rsid w:val="00080678"/>
    <w:rsid w:val="00081A5B"/>
    <w:rsid w:val="00081DA3"/>
    <w:rsid w:val="00082368"/>
    <w:rsid w:val="000834EE"/>
    <w:rsid w:val="00084E6D"/>
    <w:rsid w:val="00085384"/>
    <w:rsid w:val="000853EE"/>
    <w:rsid w:val="0008667E"/>
    <w:rsid w:val="00086CDF"/>
    <w:rsid w:val="00087246"/>
    <w:rsid w:val="00087450"/>
    <w:rsid w:val="0009077E"/>
    <w:rsid w:val="0009090D"/>
    <w:rsid w:val="0009382D"/>
    <w:rsid w:val="0009575B"/>
    <w:rsid w:val="000966A7"/>
    <w:rsid w:val="00097C4D"/>
    <w:rsid w:val="00097D18"/>
    <w:rsid w:val="00097FBC"/>
    <w:rsid w:val="000A0989"/>
    <w:rsid w:val="000A0BB1"/>
    <w:rsid w:val="000A3F67"/>
    <w:rsid w:val="000A4500"/>
    <w:rsid w:val="000A49AE"/>
    <w:rsid w:val="000A5391"/>
    <w:rsid w:val="000A69BB"/>
    <w:rsid w:val="000A7A44"/>
    <w:rsid w:val="000A7CA2"/>
    <w:rsid w:val="000B0D53"/>
    <w:rsid w:val="000B2A9B"/>
    <w:rsid w:val="000B2EB2"/>
    <w:rsid w:val="000B392F"/>
    <w:rsid w:val="000B3BB6"/>
    <w:rsid w:val="000B4040"/>
    <w:rsid w:val="000B4DC7"/>
    <w:rsid w:val="000B5BE3"/>
    <w:rsid w:val="000B627C"/>
    <w:rsid w:val="000C0DD6"/>
    <w:rsid w:val="000C122E"/>
    <w:rsid w:val="000C178F"/>
    <w:rsid w:val="000C2010"/>
    <w:rsid w:val="000C4178"/>
    <w:rsid w:val="000C4839"/>
    <w:rsid w:val="000C49CF"/>
    <w:rsid w:val="000C4FDB"/>
    <w:rsid w:val="000D0CA6"/>
    <w:rsid w:val="000D207C"/>
    <w:rsid w:val="000D23C7"/>
    <w:rsid w:val="000D35BD"/>
    <w:rsid w:val="000D744E"/>
    <w:rsid w:val="000D7856"/>
    <w:rsid w:val="000E0258"/>
    <w:rsid w:val="000E0C36"/>
    <w:rsid w:val="000E2078"/>
    <w:rsid w:val="000E2397"/>
    <w:rsid w:val="000E360E"/>
    <w:rsid w:val="000E5659"/>
    <w:rsid w:val="000E633B"/>
    <w:rsid w:val="000E732F"/>
    <w:rsid w:val="000E75E2"/>
    <w:rsid w:val="000E7CB8"/>
    <w:rsid w:val="000F103D"/>
    <w:rsid w:val="000F3A65"/>
    <w:rsid w:val="000F5118"/>
    <w:rsid w:val="000F611A"/>
    <w:rsid w:val="000F7010"/>
    <w:rsid w:val="00101BF7"/>
    <w:rsid w:val="001029EC"/>
    <w:rsid w:val="00103925"/>
    <w:rsid w:val="00103A74"/>
    <w:rsid w:val="00106200"/>
    <w:rsid w:val="0011117B"/>
    <w:rsid w:val="00112007"/>
    <w:rsid w:val="00115DD4"/>
    <w:rsid w:val="00116D2F"/>
    <w:rsid w:val="00116EF0"/>
    <w:rsid w:val="0011741F"/>
    <w:rsid w:val="0012243E"/>
    <w:rsid w:val="00127F3E"/>
    <w:rsid w:val="001300C3"/>
    <w:rsid w:val="00134A28"/>
    <w:rsid w:val="0013500B"/>
    <w:rsid w:val="00137F82"/>
    <w:rsid w:val="00141343"/>
    <w:rsid w:val="00142D9D"/>
    <w:rsid w:val="00143DF4"/>
    <w:rsid w:val="00147736"/>
    <w:rsid w:val="00152785"/>
    <w:rsid w:val="00153B7F"/>
    <w:rsid w:val="001550E0"/>
    <w:rsid w:val="00156CF8"/>
    <w:rsid w:val="001577CA"/>
    <w:rsid w:val="00166675"/>
    <w:rsid w:val="00167958"/>
    <w:rsid w:val="0017132E"/>
    <w:rsid w:val="00171CBA"/>
    <w:rsid w:val="0017203A"/>
    <w:rsid w:val="001725CD"/>
    <w:rsid w:val="001742C3"/>
    <w:rsid w:val="001743B4"/>
    <w:rsid w:val="00174E81"/>
    <w:rsid w:val="00175810"/>
    <w:rsid w:val="00177B40"/>
    <w:rsid w:val="00180739"/>
    <w:rsid w:val="00181261"/>
    <w:rsid w:val="0018212A"/>
    <w:rsid w:val="001826BC"/>
    <w:rsid w:val="00182788"/>
    <w:rsid w:val="001851E6"/>
    <w:rsid w:val="001861E7"/>
    <w:rsid w:val="00186756"/>
    <w:rsid w:val="00186FB1"/>
    <w:rsid w:val="00187705"/>
    <w:rsid w:val="001878FC"/>
    <w:rsid w:val="00196480"/>
    <w:rsid w:val="00196B57"/>
    <w:rsid w:val="001A51D1"/>
    <w:rsid w:val="001B094D"/>
    <w:rsid w:val="001B1CC0"/>
    <w:rsid w:val="001B2243"/>
    <w:rsid w:val="001B306B"/>
    <w:rsid w:val="001B336B"/>
    <w:rsid w:val="001B65AC"/>
    <w:rsid w:val="001C2DA4"/>
    <w:rsid w:val="001C56F2"/>
    <w:rsid w:val="001C5AE6"/>
    <w:rsid w:val="001C63FB"/>
    <w:rsid w:val="001C7AC3"/>
    <w:rsid w:val="001D2902"/>
    <w:rsid w:val="001D2E29"/>
    <w:rsid w:val="001D3945"/>
    <w:rsid w:val="001D556C"/>
    <w:rsid w:val="001D5FD6"/>
    <w:rsid w:val="001D7C00"/>
    <w:rsid w:val="001E22ED"/>
    <w:rsid w:val="001E2603"/>
    <w:rsid w:val="001E448C"/>
    <w:rsid w:val="001E64B6"/>
    <w:rsid w:val="001F028E"/>
    <w:rsid w:val="001F03C8"/>
    <w:rsid w:val="001F0CC7"/>
    <w:rsid w:val="001F1497"/>
    <w:rsid w:val="001F1A4D"/>
    <w:rsid w:val="001F4715"/>
    <w:rsid w:val="001F5352"/>
    <w:rsid w:val="001F6B84"/>
    <w:rsid w:val="0020146E"/>
    <w:rsid w:val="00206D90"/>
    <w:rsid w:val="002104E9"/>
    <w:rsid w:val="0021120D"/>
    <w:rsid w:val="00211911"/>
    <w:rsid w:val="00211D55"/>
    <w:rsid w:val="00211F2D"/>
    <w:rsid w:val="00214490"/>
    <w:rsid w:val="00220B3F"/>
    <w:rsid w:val="00224247"/>
    <w:rsid w:val="00224660"/>
    <w:rsid w:val="00224BD3"/>
    <w:rsid w:val="00231CB8"/>
    <w:rsid w:val="002321F4"/>
    <w:rsid w:val="00232433"/>
    <w:rsid w:val="00232D52"/>
    <w:rsid w:val="00233246"/>
    <w:rsid w:val="002346D0"/>
    <w:rsid w:val="00234A9C"/>
    <w:rsid w:val="00235049"/>
    <w:rsid w:val="00236468"/>
    <w:rsid w:val="00245C05"/>
    <w:rsid w:val="00245C84"/>
    <w:rsid w:val="002461C4"/>
    <w:rsid w:val="002500DD"/>
    <w:rsid w:val="002507A9"/>
    <w:rsid w:val="00250C13"/>
    <w:rsid w:val="002526E8"/>
    <w:rsid w:val="00255386"/>
    <w:rsid w:val="00256331"/>
    <w:rsid w:val="00261FD9"/>
    <w:rsid w:val="00262072"/>
    <w:rsid w:val="00262E4E"/>
    <w:rsid w:val="002630C8"/>
    <w:rsid w:val="002651A8"/>
    <w:rsid w:val="00271057"/>
    <w:rsid w:val="0027331F"/>
    <w:rsid w:val="002741FF"/>
    <w:rsid w:val="00274E13"/>
    <w:rsid w:val="0027629B"/>
    <w:rsid w:val="00283762"/>
    <w:rsid w:val="00290D79"/>
    <w:rsid w:val="002922A9"/>
    <w:rsid w:val="002937D2"/>
    <w:rsid w:val="00293EF4"/>
    <w:rsid w:val="00295090"/>
    <w:rsid w:val="002A4EB0"/>
    <w:rsid w:val="002A5031"/>
    <w:rsid w:val="002A5F07"/>
    <w:rsid w:val="002A6F2F"/>
    <w:rsid w:val="002B7DB4"/>
    <w:rsid w:val="002C1153"/>
    <w:rsid w:val="002C2E01"/>
    <w:rsid w:val="002C3381"/>
    <w:rsid w:val="002C36DC"/>
    <w:rsid w:val="002C37AB"/>
    <w:rsid w:val="002C57CD"/>
    <w:rsid w:val="002C639D"/>
    <w:rsid w:val="002C72A7"/>
    <w:rsid w:val="002C7851"/>
    <w:rsid w:val="002D0B63"/>
    <w:rsid w:val="002D1000"/>
    <w:rsid w:val="002D1062"/>
    <w:rsid w:val="002D2B69"/>
    <w:rsid w:val="002E0400"/>
    <w:rsid w:val="002E1169"/>
    <w:rsid w:val="002E1A3A"/>
    <w:rsid w:val="002E39D7"/>
    <w:rsid w:val="002E3F35"/>
    <w:rsid w:val="002E40DF"/>
    <w:rsid w:val="002E48F3"/>
    <w:rsid w:val="002E55CA"/>
    <w:rsid w:val="002E673C"/>
    <w:rsid w:val="002E739E"/>
    <w:rsid w:val="002F0052"/>
    <w:rsid w:val="002F1418"/>
    <w:rsid w:val="002F3AF8"/>
    <w:rsid w:val="002F726E"/>
    <w:rsid w:val="00303754"/>
    <w:rsid w:val="00303783"/>
    <w:rsid w:val="003045A1"/>
    <w:rsid w:val="00304949"/>
    <w:rsid w:val="00305804"/>
    <w:rsid w:val="00306002"/>
    <w:rsid w:val="00312794"/>
    <w:rsid w:val="00314784"/>
    <w:rsid w:val="00314DC2"/>
    <w:rsid w:val="003150D1"/>
    <w:rsid w:val="00315B87"/>
    <w:rsid w:val="003200BF"/>
    <w:rsid w:val="003206C2"/>
    <w:rsid w:val="003206E9"/>
    <w:rsid w:val="00321093"/>
    <w:rsid w:val="0032148E"/>
    <w:rsid w:val="00321975"/>
    <w:rsid w:val="003219EE"/>
    <w:rsid w:val="00321F37"/>
    <w:rsid w:val="003234ED"/>
    <w:rsid w:val="0032504D"/>
    <w:rsid w:val="00326C0A"/>
    <w:rsid w:val="003270C6"/>
    <w:rsid w:val="00327639"/>
    <w:rsid w:val="00327881"/>
    <w:rsid w:val="00327BE0"/>
    <w:rsid w:val="003305F1"/>
    <w:rsid w:val="00330F47"/>
    <w:rsid w:val="0033267F"/>
    <w:rsid w:val="00333AE3"/>
    <w:rsid w:val="00333C0E"/>
    <w:rsid w:val="00334840"/>
    <w:rsid w:val="00337297"/>
    <w:rsid w:val="0034021D"/>
    <w:rsid w:val="003407BC"/>
    <w:rsid w:val="00343F62"/>
    <w:rsid w:val="0034420B"/>
    <w:rsid w:val="00344333"/>
    <w:rsid w:val="00346C79"/>
    <w:rsid w:val="003470B1"/>
    <w:rsid w:val="00350115"/>
    <w:rsid w:val="00350DCF"/>
    <w:rsid w:val="00352D41"/>
    <w:rsid w:val="00353700"/>
    <w:rsid w:val="0036122A"/>
    <w:rsid w:val="003617CF"/>
    <w:rsid w:val="0036200F"/>
    <w:rsid w:val="003624F6"/>
    <w:rsid w:val="00363EC7"/>
    <w:rsid w:val="00364DCB"/>
    <w:rsid w:val="00366506"/>
    <w:rsid w:val="00371D23"/>
    <w:rsid w:val="003722AE"/>
    <w:rsid w:val="003741AF"/>
    <w:rsid w:val="003764AB"/>
    <w:rsid w:val="00381E97"/>
    <w:rsid w:val="0038312A"/>
    <w:rsid w:val="0038459C"/>
    <w:rsid w:val="003849BA"/>
    <w:rsid w:val="0038555C"/>
    <w:rsid w:val="00392467"/>
    <w:rsid w:val="00392595"/>
    <w:rsid w:val="003931C2"/>
    <w:rsid w:val="00394877"/>
    <w:rsid w:val="0039561C"/>
    <w:rsid w:val="00395EA3"/>
    <w:rsid w:val="003A2571"/>
    <w:rsid w:val="003A26FC"/>
    <w:rsid w:val="003A2FD9"/>
    <w:rsid w:val="003A5C77"/>
    <w:rsid w:val="003A701E"/>
    <w:rsid w:val="003B2881"/>
    <w:rsid w:val="003B3C18"/>
    <w:rsid w:val="003B5515"/>
    <w:rsid w:val="003B7C8A"/>
    <w:rsid w:val="003C531F"/>
    <w:rsid w:val="003C7887"/>
    <w:rsid w:val="003D3953"/>
    <w:rsid w:val="003D5626"/>
    <w:rsid w:val="003D576A"/>
    <w:rsid w:val="003D6168"/>
    <w:rsid w:val="003D61DC"/>
    <w:rsid w:val="003E0352"/>
    <w:rsid w:val="003E04CA"/>
    <w:rsid w:val="003E1240"/>
    <w:rsid w:val="003E31A7"/>
    <w:rsid w:val="003E3255"/>
    <w:rsid w:val="003E3626"/>
    <w:rsid w:val="003E4E11"/>
    <w:rsid w:val="003E522F"/>
    <w:rsid w:val="003E537A"/>
    <w:rsid w:val="003E5DCC"/>
    <w:rsid w:val="003E7BC7"/>
    <w:rsid w:val="003E7FB0"/>
    <w:rsid w:val="003F0D57"/>
    <w:rsid w:val="003F3FF5"/>
    <w:rsid w:val="003F5876"/>
    <w:rsid w:val="003F638E"/>
    <w:rsid w:val="003F725F"/>
    <w:rsid w:val="0040007C"/>
    <w:rsid w:val="00400686"/>
    <w:rsid w:val="0040247E"/>
    <w:rsid w:val="00403C7C"/>
    <w:rsid w:val="00403F46"/>
    <w:rsid w:val="00404073"/>
    <w:rsid w:val="00404D29"/>
    <w:rsid w:val="004104E2"/>
    <w:rsid w:val="004129C3"/>
    <w:rsid w:val="004148B0"/>
    <w:rsid w:val="00421248"/>
    <w:rsid w:val="00423D7C"/>
    <w:rsid w:val="00426E1F"/>
    <w:rsid w:val="004274E8"/>
    <w:rsid w:val="0042751A"/>
    <w:rsid w:val="00427D4C"/>
    <w:rsid w:val="0043207E"/>
    <w:rsid w:val="00432125"/>
    <w:rsid w:val="004332D2"/>
    <w:rsid w:val="00434E38"/>
    <w:rsid w:val="00435675"/>
    <w:rsid w:val="00436759"/>
    <w:rsid w:val="00442EAB"/>
    <w:rsid w:val="00443864"/>
    <w:rsid w:val="00443EBE"/>
    <w:rsid w:val="00444A53"/>
    <w:rsid w:val="00444BC8"/>
    <w:rsid w:val="00446F7B"/>
    <w:rsid w:val="00447E33"/>
    <w:rsid w:val="004514F5"/>
    <w:rsid w:val="00452455"/>
    <w:rsid w:val="0045275E"/>
    <w:rsid w:val="00453D50"/>
    <w:rsid w:val="004556F8"/>
    <w:rsid w:val="00456735"/>
    <w:rsid w:val="004571CE"/>
    <w:rsid w:val="00460F15"/>
    <w:rsid w:val="00462CC1"/>
    <w:rsid w:val="00465DFB"/>
    <w:rsid w:val="00466BB4"/>
    <w:rsid w:val="004724BD"/>
    <w:rsid w:val="00473628"/>
    <w:rsid w:val="00474529"/>
    <w:rsid w:val="00475200"/>
    <w:rsid w:val="00480B39"/>
    <w:rsid w:val="00482176"/>
    <w:rsid w:val="00485005"/>
    <w:rsid w:val="0048569D"/>
    <w:rsid w:val="00486C69"/>
    <w:rsid w:val="0049277D"/>
    <w:rsid w:val="00493CD1"/>
    <w:rsid w:val="0049606D"/>
    <w:rsid w:val="0049636B"/>
    <w:rsid w:val="00497035"/>
    <w:rsid w:val="004974C7"/>
    <w:rsid w:val="00497AEC"/>
    <w:rsid w:val="004A1F0B"/>
    <w:rsid w:val="004A51F1"/>
    <w:rsid w:val="004B0E97"/>
    <w:rsid w:val="004B3BA4"/>
    <w:rsid w:val="004B47F1"/>
    <w:rsid w:val="004B5D68"/>
    <w:rsid w:val="004B5EDC"/>
    <w:rsid w:val="004B614B"/>
    <w:rsid w:val="004B7EBF"/>
    <w:rsid w:val="004C1120"/>
    <w:rsid w:val="004C66B5"/>
    <w:rsid w:val="004C7C36"/>
    <w:rsid w:val="004D0D1B"/>
    <w:rsid w:val="004D3129"/>
    <w:rsid w:val="004D39C9"/>
    <w:rsid w:val="004D3CC4"/>
    <w:rsid w:val="004D4CAF"/>
    <w:rsid w:val="004D5A3B"/>
    <w:rsid w:val="004D5E84"/>
    <w:rsid w:val="004D7C26"/>
    <w:rsid w:val="004E22C4"/>
    <w:rsid w:val="004E39A9"/>
    <w:rsid w:val="004E4E27"/>
    <w:rsid w:val="004E5AE4"/>
    <w:rsid w:val="004E6806"/>
    <w:rsid w:val="004E6959"/>
    <w:rsid w:val="004F1056"/>
    <w:rsid w:val="004F271F"/>
    <w:rsid w:val="004F40FF"/>
    <w:rsid w:val="004F5049"/>
    <w:rsid w:val="004F56F5"/>
    <w:rsid w:val="004F76DD"/>
    <w:rsid w:val="00504220"/>
    <w:rsid w:val="00504F8E"/>
    <w:rsid w:val="0050687A"/>
    <w:rsid w:val="00511BC0"/>
    <w:rsid w:val="00513262"/>
    <w:rsid w:val="005133A2"/>
    <w:rsid w:val="005142E3"/>
    <w:rsid w:val="00517327"/>
    <w:rsid w:val="0052058D"/>
    <w:rsid w:val="00521B0F"/>
    <w:rsid w:val="005220E4"/>
    <w:rsid w:val="00523EA5"/>
    <w:rsid w:val="005242A7"/>
    <w:rsid w:val="00525B0B"/>
    <w:rsid w:val="00525F11"/>
    <w:rsid w:val="00533B01"/>
    <w:rsid w:val="005359EA"/>
    <w:rsid w:val="00535B68"/>
    <w:rsid w:val="00535B7D"/>
    <w:rsid w:val="00535C54"/>
    <w:rsid w:val="00536420"/>
    <w:rsid w:val="00541028"/>
    <w:rsid w:val="00542610"/>
    <w:rsid w:val="00543E80"/>
    <w:rsid w:val="005476C1"/>
    <w:rsid w:val="00550F34"/>
    <w:rsid w:val="00552070"/>
    <w:rsid w:val="005558C4"/>
    <w:rsid w:val="005568FB"/>
    <w:rsid w:val="00556CC3"/>
    <w:rsid w:val="00561AA7"/>
    <w:rsid w:val="00562E7F"/>
    <w:rsid w:val="005634C3"/>
    <w:rsid w:val="0056486B"/>
    <w:rsid w:val="0056737B"/>
    <w:rsid w:val="00571970"/>
    <w:rsid w:val="005722AE"/>
    <w:rsid w:val="00572524"/>
    <w:rsid w:val="00577F01"/>
    <w:rsid w:val="00581AC8"/>
    <w:rsid w:val="0058266A"/>
    <w:rsid w:val="005831B1"/>
    <w:rsid w:val="00583367"/>
    <w:rsid w:val="00583C8E"/>
    <w:rsid w:val="0058592A"/>
    <w:rsid w:val="00586A53"/>
    <w:rsid w:val="00587CF8"/>
    <w:rsid w:val="00590103"/>
    <w:rsid w:val="00592E34"/>
    <w:rsid w:val="00593249"/>
    <w:rsid w:val="00594978"/>
    <w:rsid w:val="00595A9C"/>
    <w:rsid w:val="00597AAB"/>
    <w:rsid w:val="005A0708"/>
    <w:rsid w:val="005A0E82"/>
    <w:rsid w:val="005A52D4"/>
    <w:rsid w:val="005A788C"/>
    <w:rsid w:val="005B219F"/>
    <w:rsid w:val="005B7978"/>
    <w:rsid w:val="005C00CD"/>
    <w:rsid w:val="005C1C5E"/>
    <w:rsid w:val="005C49E6"/>
    <w:rsid w:val="005D2839"/>
    <w:rsid w:val="005D4767"/>
    <w:rsid w:val="005D51DB"/>
    <w:rsid w:val="005D7CB1"/>
    <w:rsid w:val="005E2745"/>
    <w:rsid w:val="005E2977"/>
    <w:rsid w:val="005E2D55"/>
    <w:rsid w:val="005E7E0A"/>
    <w:rsid w:val="005F1BB0"/>
    <w:rsid w:val="005F2CB6"/>
    <w:rsid w:val="005F2EE6"/>
    <w:rsid w:val="005F32D9"/>
    <w:rsid w:val="005F477F"/>
    <w:rsid w:val="005F511A"/>
    <w:rsid w:val="00601E21"/>
    <w:rsid w:val="00601EBF"/>
    <w:rsid w:val="0060276C"/>
    <w:rsid w:val="00602C03"/>
    <w:rsid w:val="0060427E"/>
    <w:rsid w:val="006047E5"/>
    <w:rsid w:val="00605186"/>
    <w:rsid w:val="00606AAC"/>
    <w:rsid w:val="00611D33"/>
    <w:rsid w:val="0061406F"/>
    <w:rsid w:val="00621A88"/>
    <w:rsid w:val="0062478A"/>
    <w:rsid w:val="00624AC2"/>
    <w:rsid w:val="006259E4"/>
    <w:rsid w:val="0062700D"/>
    <w:rsid w:val="006305B3"/>
    <w:rsid w:val="00631C38"/>
    <w:rsid w:val="00632A00"/>
    <w:rsid w:val="006346FC"/>
    <w:rsid w:val="00634FFD"/>
    <w:rsid w:val="00635647"/>
    <w:rsid w:val="006357EF"/>
    <w:rsid w:val="00636059"/>
    <w:rsid w:val="00636119"/>
    <w:rsid w:val="00637EF7"/>
    <w:rsid w:val="00641A2B"/>
    <w:rsid w:val="00643D2B"/>
    <w:rsid w:val="00645254"/>
    <w:rsid w:val="006461E7"/>
    <w:rsid w:val="00646B9A"/>
    <w:rsid w:val="0065087B"/>
    <w:rsid w:val="00651DF3"/>
    <w:rsid w:val="006545B4"/>
    <w:rsid w:val="0066074B"/>
    <w:rsid w:val="006619C6"/>
    <w:rsid w:val="00662452"/>
    <w:rsid w:val="006666B8"/>
    <w:rsid w:val="00666B6D"/>
    <w:rsid w:val="00670E8F"/>
    <w:rsid w:val="0067199E"/>
    <w:rsid w:val="00672DE5"/>
    <w:rsid w:val="0067434F"/>
    <w:rsid w:val="0067681C"/>
    <w:rsid w:val="006820AD"/>
    <w:rsid w:val="00683EF4"/>
    <w:rsid w:val="006874EE"/>
    <w:rsid w:val="006919F1"/>
    <w:rsid w:val="0069350F"/>
    <w:rsid w:val="00693FBC"/>
    <w:rsid w:val="00694F5B"/>
    <w:rsid w:val="00694F88"/>
    <w:rsid w:val="00696331"/>
    <w:rsid w:val="00696607"/>
    <w:rsid w:val="006A04C1"/>
    <w:rsid w:val="006A2318"/>
    <w:rsid w:val="006A2DBA"/>
    <w:rsid w:val="006A3C86"/>
    <w:rsid w:val="006A44E1"/>
    <w:rsid w:val="006A4BAC"/>
    <w:rsid w:val="006A51B5"/>
    <w:rsid w:val="006A5AC5"/>
    <w:rsid w:val="006A6B06"/>
    <w:rsid w:val="006A75F0"/>
    <w:rsid w:val="006A7D18"/>
    <w:rsid w:val="006B227F"/>
    <w:rsid w:val="006B7E34"/>
    <w:rsid w:val="006C261A"/>
    <w:rsid w:val="006C2740"/>
    <w:rsid w:val="006C2F55"/>
    <w:rsid w:val="006C324F"/>
    <w:rsid w:val="006C3259"/>
    <w:rsid w:val="006C3A7E"/>
    <w:rsid w:val="006C40E6"/>
    <w:rsid w:val="006C49E0"/>
    <w:rsid w:val="006C4D32"/>
    <w:rsid w:val="006C5630"/>
    <w:rsid w:val="006C6143"/>
    <w:rsid w:val="006C7786"/>
    <w:rsid w:val="006C78CF"/>
    <w:rsid w:val="006D395D"/>
    <w:rsid w:val="006D4B18"/>
    <w:rsid w:val="006D5180"/>
    <w:rsid w:val="006D646F"/>
    <w:rsid w:val="006E06C7"/>
    <w:rsid w:val="006E15F3"/>
    <w:rsid w:val="006E423B"/>
    <w:rsid w:val="006F1287"/>
    <w:rsid w:val="006F2509"/>
    <w:rsid w:val="006F2650"/>
    <w:rsid w:val="006F2E3F"/>
    <w:rsid w:val="006F5C45"/>
    <w:rsid w:val="006F7581"/>
    <w:rsid w:val="007004C1"/>
    <w:rsid w:val="00701FCF"/>
    <w:rsid w:val="007070FB"/>
    <w:rsid w:val="00707420"/>
    <w:rsid w:val="00707AE8"/>
    <w:rsid w:val="007103B9"/>
    <w:rsid w:val="00712F45"/>
    <w:rsid w:val="00713700"/>
    <w:rsid w:val="007145DE"/>
    <w:rsid w:val="007147E9"/>
    <w:rsid w:val="00716171"/>
    <w:rsid w:val="00716A50"/>
    <w:rsid w:val="00717DD2"/>
    <w:rsid w:val="00722F47"/>
    <w:rsid w:val="00726732"/>
    <w:rsid w:val="007272D1"/>
    <w:rsid w:val="00727410"/>
    <w:rsid w:val="0073149A"/>
    <w:rsid w:val="007314CB"/>
    <w:rsid w:val="00731D06"/>
    <w:rsid w:val="007334E6"/>
    <w:rsid w:val="00733B3B"/>
    <w:rsid w:val="00735A67"/>
    <w:rsid w:val="00740AFF"/>
    <w:rsid w:val="00741010"/>
    <w:rsid w:val="00742D12"/>
    <w:rsid w:val="00744722"/>
    <w:rsid w:val="007450FF"/>
    <w:rsid w:val="007503BF"/>
    <w:rsid w:val="007512FA"/>
    <w:rsid w:val="00751897"/>
    <w:rsid w:val="0075248F"/>
    <w:rsid w:val="007530DB"/>
    <w:rsid w:val="007537F0"/>
    <w:rsid w:val="00753E7B"/>
    <w:rsid w:val="007545D9"/>
    <w:rsid w:val="00755009"/>
    <w:rsid w:val="00757140"/>
    <w:rsid w:val="00757FB4"/>
    <w:rsid w:val="007611A5"/>
    <w:rsid w:val="007611FA"/>
    <w:rsid w:val="00762F2E"/>
    <w:rsid w:val="0076318D"/>
    <w:rsid w:val="00767731"/>
    <w:rsid w:val="0076786E"/>
    <w:rsid w:val="00772CAF"/>
    <w:rsid w:val="00774987"/>
    <w:rsid w:val="0077669E"/>
    <w:rsid w:val="00776F5D"/>
    <w:rsid w:val="00782706"/>
    <w:rsid w:val="00784E0C"/>
    <w:rsid w:val="007901CB"/>
    <w:rsid w:val="00791195"/>
    <w:rsid w:val="00792183"/>
    <w:rsid w:val="00792411"/>
    <w:rsid w:val="00792EBC"/>
    <w:rsid w:val="00792F2F"/>
    <w:rsid w:val="00794328"/>
    <w:rsid w:val="0079459E"/>
    <w:rsid w:val="007A10C8"/>
    <w:rsid w:val="007A11E7"/>
    <w:rsid w:val="007A1A29"/>
    <w:rsid w:val="007A1DD2"/>
    <w:rsid w:val="007A3503"/>
    <w:rsid w:val="007A3BE9"/>
    <w:rsid w:val="007A4469"/>
    <w:rsid w:val="007A58F4"/>
    <w:rsid w:val="007A654E"/>
    <w:rsid w:val="007A67B4"/>
    <w:rsid w:val="007A6E0D"/>
    <w:rsid w:val="007A7852"/>
    <w:rsid w:val="007A7E39"/>
    <w:rsid w:val="007B03CD"/>
    <w:rsid w:val="007B0A33"/>
    <w:rsid w:val="007B0F6E"/>
    <w:rsid w:val="007B2395"/>
    <w:rsid w:val="007B261B"/>
    <w:rsid w:val="007B4D08"/>
    <w:rsid w:val="007B4F16"/>
    <w:rsid w:val="007B5179"/>
    <w:rsid w:val="007B5252"/>
    <w:rsid w:val="007B56ED"/>
    <w:rsid w:val="007B5C03"/>
    <w:rsid w:val="007B5C73"/>
    <w:rsid w:val="007B7C0C"/>
    <w:rsid w:val="007C059F"/>
    <w:rsid w:val="007C2DE9"/>
    <w:rsid w:val="007C2F92"/>
    <w:rsid w:val="007C358C"/>
    <w:rsid w:val="007C4627"/>
    <w:rsid w:val="007C4850"/>
    <w:rsid w:val="007C64BA"/>
    <w:rsid w:val="007C6753"/>
    <w:rsid w:val="007D0006"/>
    <w:rsid w:val="007D0A4C"/>
    <w:rsid w:val="007D1BF6"/>
    <w:rsid w:val="007D5850"/>
    <w:rsid w:val="007E0DD2"/>
    <w:rsid w:val="007E4ECC"/>
    <w:rsid w:val="007E652A"/>
    <w:rsid w:val="007F0C32"/>
    <w:rsid w:val="007F2A05"/>
    <w:rsid w:val="007F4F97"/>
    <w:rsid w:val="007F575F"/>
    <w:rsid w:val="007F577A"/>
    <w:rsid w:val="007F6B92"/>
    <w:rsid w:val="007F6BF1"/>
    <w:rsid w:val="00800BCC"/>
    <w:rsid w:val="008024F1"/>
    <w:rsid w:val="00802B9C"/>
    <w:rsid w:val="00803FF6"/>
    <w:rsid w:val="0080471B"/>
    <w:rsid w:val="00804DD2"/>
    <w:rsid w:val="008055DA"/>
    <w:rsid w:val="00806800"/>
    <w:rsid w:val="0080685B"/>
    <w:rsid w:val="0081027C"/>
    <w:rsid w:val="00813833"/>
    <w:rsid w:val="0081779C"/>
    <w:rsid w:val="00820046"/>
    <w:rsid w:val="008222AC"/>
    <w:rsid w:val="008245D5"/>
    <w:rsid w:val="00827245"/>
    <w:rsid w:val="0082755D"/>
    <w:rsid w:val="0083073F"/>
    <w:rsid w:val="008309F7"/>
    <w:rsid w:val="00830C9A"/>
    <w:rsid w:val="00832E7B"/>
    <w:rsid w:val="008333FF"/>
    <w:rsid w:val="008338C9"/>
    <w:rsid w:val="00834761"/>
    <w:rsid w:val="00836159"/>
    <w:rsid w:val="0084002F"/>
    <w:rsid w:val="00840815"/>
    <w:rsid w:val="0084425F"/>
    <w:rsid w:val="00845FB0"/>
    <w:rsid w:val="00846B08"/>
    <w:rsid w:val="00846EAD"/>
    <w:rsid w:val="008510BA"/>
    <w:rsid w:val="00852550"/>
    <w:rsid w:val="008526EA"/>
    <w:rsid w:val="00852F9B"/>
    <w:rsid w:val="008557EC"/>
    <w:rsid w:val="008563D8"/>
    <w:rsid w:val="00857399"/>
    <w:rsid w:val="00857CD5"/>
    <w:rsid w:val="00861E97"/>
    <w:rsid w:val="0086433C"/>
    <w:rsid w:val="00867590"/>
    <w:rsid w:val="00867A7D"/>
    <w:rsid w:val="00873D2A"/>
    <w:rsid w:val="00876A6D"/>
    <w:rsid w:val="00880DBB"/>
    <w:rsid w:val="008816B4"/>
    <w:rsid w:val="00881DA5"/>
    <w:rsid w:val="00884515"/>
    <w:rsid w:val="00884620"/>
    <w:rsid w:val="0088610C"/>
    <w:rsid w:val="00886C5C"/>
    <w:rsid w:val="00890D2D"/>
    <w:rsid w:val="00891AC9"/>
    <w:rsid w:val="008943A9"/>
    <w:rsid w:val="00895A6A"/>
    <w:rsid w:val="008A19DF"/>
    <w:rsid w:val="008A5583"/>
    <w:rsid w:val="008A5A01"/>
    <w:rsid w:val="008A5B16"/>
    <w:rsid w:val="008A6AFB"/>
    <w:rsid w:val="008B0C80"/>
    <w:rsid w:val="008B17B4"/>
    <w:rsid w:val="008B1A96"/>
    <w:rsid w:val="008B3210"/>
    <w:rsid w:val="008B61BE"/>
    <w:rsid w:val="008B7470"/>
    <w:rsid w:val="008B7E68"/>
    <w:rsid w:val="008C1D5C"/>
    <w:rsid w:val="008C25EC"/>
    <w:rsid w:val="008C3205"/>
    <w:rsid w:val="008C3D52"/>
    <w:rsid w:val="008C47F8"/>
    <w:rsid w:val="008C499D"/>
    <w:rsid w:val="008C66DA"/>
    <w:rsid w:val="008D2A60"/>
    <w:rsid w:val="008D40ED"/>
    <w:rsid w:val="008D743F"/>
    <w:rsid w:val="008E08FD"/>
    <w:rsid w:val="008E35CB"/>
    <w:rsid w:val="008E3AC5"/>
    <w:rsid w:val="008E3FCD"/>
    <w:rsid w:val="008E7F16"/>
    <w:rsid w:val="008F0363"/>
    <w:rsid w:val="008F1D81"/>
    <w:rsid w:val="008F2BA3"/>
    <w:rsid w:val="008F352D"/>
    <w:rsid w:val="008F6541"/>
    <w:rsid w:val="008F73FD"/>
    <w:rsid w:val="00902CD5"/>
    <w:rsid w:val="009045B7"/>
    <w:rsid w:val="009047F6"/>
    <w:rsid w:val="00906759"/>
    <w:rsid w:val="00907A02"/>
    <w:rsid w:val="0091043F"/>
    <w:rsid w:val="00911E8B"/>
    <w:rsid w:val="00912E8E"/>
    <w:rsid w:val="00913D15"/>
    <w:rsid w:val="00914652"/>
    <w:rsid w:val="00916C20"/>
    <w:rsid w:val="00917AE2"/>
    <w:rsid w:val="00917BA9"/>
    <w:rsid w:val="0092112B"/>
    <w:rsid w:val="00922868"/>
    <w:rsid w:val="0092333F"/>
    <w:rsid w:val="00930430"/>
    <w:rsid w:val="00931B91"/>
    <w:rsid w:val="009406A8"/>
    <w:rsid w:val="00940715"/>
    <w:rsid w:val="009412C1"/>
    <w:rsid w:val="00941635"/>
    <w:rsid w:val="00942024"/>
    <w:rsid w:val="00942A27"/>
    <w:rsid w:val="009435CA"/>
    <w:rsid w:val="009440D2"/>
    <w:rsid w:val="0094412E"/>
    <w:rsid w:val="00944A12"/>
    <w:rsid w:val="00952105"/>
    <w:rsid w:val="00954CFF"/>
    <w:rsid w:val="00955766"/>
    <w:rsid w:val="00956DF6"/>
    <w:rsid w:val="00960903"/>
    <w:rsid w:val="00961C29"/>
    <w:rsid w:val="00965290"/>
    <w:rsid w:val="00965954"/>
    <w:rsid w:val="00965E17"/>
    <w:rsid w:val="00966C33"/>
    <w:rsid w:val="0096785C"/>
    <w:rsid w:val="00970312"/>
    <w:rsid w:val="009704FE"/>
    <w:rsid w:val="00970FEF"/>
    <w:rsid w:val="009712CD"/>
    <w:rsid w:val="00972035"/>
    <w:rsid w:val="00972245"/>
    <w:rsid w:val="00977AD6"/>
    <w:rsid w:val="009815A1"/>
    <w:rsid w:val="00981D53"/>
    <w:rsid w:val="00982287"/>
    <w:rsid w:val="0098297A"/>
    <w:rsid w:val="00982A2D"/>
    <w:rsid w:val="00982F0F"/>
    <w:rsid w:val="00983CA2"/>
    <w:rsid w:val="00986C20"/>
    <w:rsid w:val="00990A05"/>
    <w:rsid w:val="00991CA3"/>
    <w:rsid w:val="00991DA7"/>
    <w:rsid w:val="009A440C"/>
    <w:rsid w:val="009A46A5"/>
    <w:rsid w:val="009A7B68"/>
    <w:rsid w:val="009B189C"/>
    <w:rsid w:val="009B1A5F"/>
    <w:rsid w:val="009B3E11"/>
    <w:rsid w:val="009B4677"/>
    <w:rsid w:val="009B4796"/>
    <w:rsid w:val="009B5C8B"/>
    <w:rsid w:val="009B6352"/>
    <w:rsid w:val="009C0275"/>
    <w:rsid w:val="009C2313"/>
    <w:rsid w:val="009C23B3"/>
    <w:rsid w:val="009C2AC5"/>
    <w:rsid w:val="009C3424"/>
    <w:rsid w:val="009C73A0"/>
    <w:rsid w:val="009C7B0C"/>
    <w:rsid w:val="009D0A99"/>
    <w:rsid w:val="009D13BC"/>
    <w:rsid w:val="009D1529"/>
    <w:rsid w:val="009D24AB"/>
    <w:rsid w:val="009D2E61"/>
    <w:rsid w:val="009D3AB0"/>
    <w:rsid w:val="009D445B"/>
    <w:rsid w:val="009D76B5"/>
    <w:rsid w:val="009E11AE"/>
    <w:rsid w:val="009E181C"/>
    <w:rsid w:val="009E2049"/>
    <w:rsid w:val="009E2EE1"/>
    <w:rsid w:val="009E33A9"/>
    <w:rsid w:val="009E3863"/>
    <w:rsid w:val="009E409C"/>
    <w:rsid w:val="009E510F"/>
    <w:rsid w:val="009E54FA"/>
    <w:rsid w:val="009E5962"/>
    <w:rsid w:val="009F04D7"/>
    <w:rsid w:val="009F1514"/>
    <w:rsid w:val="009F17ED"/>
    <w:rsid w:val="009F470E"/>
    <w:rsid w:val="009F5117"/>
    <w:rsid w:val="009F54F6"/>
    <w:rsid w:val="009F7120"/>
    <w:rsid w:val="009F716A"/>
    <w:rsid w:val="009F7DC4"/>
    <w:rsid w:val="00A004B3"/>
    <w:rsid w:val="00A01B23"/>
    <w:rsid w:val="00A028EB"/>
    <w:rsid w:val="00A02FD1"/>
    <w:rsid w:val="00A03134"/>
    <w:rsid w:val="00A06D0C"/>
    <w:rsid w:val="00A118B7"/>
    <w:rsid w:val="00A11E9A"/>
    <w:rsid w:val="00A144A7"/>
    <w:rsid w:val="00A14F02"/>
    <w:rsid w:val="00A15460"/>
    <w:rsid w:val="00A22358"/>
    <w:rsid w:val="00A235A6"/>
    <w:rsid w:val="00A267C4"/>
    <w:rsid w:val="00A311E2"/>
    <w:rsid w:val="00A318E7"/>
    <w:rsid w:val="00A3190F"/>
    <w:rsid w:val="00A3244C"/>
    <w:rsid w:val="00A32EF3"/>
    <w:rsid w:val="00A33253"/>
    <w:rsid w:val="00A33A38"/>
    <w:rsid w:val="00A33DBA"/>
    <w:rsid w:val="00A3425E"/>
    <w:rsid w:val="00A35CE8"/>
    <w:rsid w:val="00A3646B"/>
    <w:rsid w:val="00A40FA1"/>
    <w:rsid w:val="00A42CBC"/>
    <w:rsid w:val="00A43246"/>
    <w:rsid w:val="00A45AE6"/>
    <w:rsid w:val="00A46AE1"/>
    <w:rsid w:val="00A4769A"/>
    <w:rsid w:val="00A50BB4"/>
    <w:rsid w:val="00A51B3E"/>
    <w:rsid w:val="00A52551"/>
    <w:rsid w:val="00A5748D"/>
    <w:rsid w:val="00A6035F"/>
    <w:rsid w:val="00A6036C"/>
    <w:rsid w:val="00A61CF9"/>
    <w:rsid w:val="00A62610"/>
    <w:rsid w:val="00A63180"/>
    <w:rsid w:val="00A64717"/>
    <w:rsid w:val="00A67491"/>
    <w:rsid w:val="00A676FD"/>
    <w:rsid w:val="00A67DB7"/>
    <w:rsid w:val="00A7001F"/>
    <w:rsid w:val="00A706D2"/>
    <w:rsid w:val="00A721B3"/>
    <w:rsid w:val="00A72321"/>
    <w:rsid w:val="00A72894"/>
    <w:rsid w:val="00A74D4C"/>
    <w:rsid w:val="00A7673C"/>
    <w:rsid w:val="00A77896"/>
    <w:rsid w:val="00A80393"/>
    <w:rsid w:val="00A81488"/>
    <w:rsid w:val="00A85AB7"/>
    <w:rsid w:val="00A863A1"/>
    <w:rsid w:val="00A9072B"/>
    <w:rsid w:val="00A91322"/>
    <w:rsid w:val="00A941D9"/>
    <w:rsid w:val="00A944FC"/>
    <w:rsid w:val="00A94A57"/>
    <w:rsid w:val="00A95A4E"/>
    <w:rsid w:val="00A96384"/>
    <w:rsid w:val="00A964D1"/>
    <w:rsid w:val="00A96936"/>
    <w:rsid w:val="00AA2065"/>
    <w:rsid w:val="00AA241C"/>
    <w:rsid w:val="00AA3097"/>
    <w:rsid w:val="00AB07F5"/>
    <w:rsid w:val="00AB1010"/>
    <w:rsid w:val="00AB2DD0"/>
    <w:rsid w:val="00AB435D"/>
    <w:rsid w:val="00AB5F92"/>
    <w:rsid w:val="00AB70A0"/>
    <w:rsid w:val="00AB7536"/>
    <w:rsid w:val="00AB77E4"/>
    <w:rsid w:val="00AB7BA4"/>
    <w:rsid w:val="00AB7BD4"/>
    <w:rsid w:val="00AB7CFA"/>
    <w:rsid w:val="00AC03E3"/>
    <w:rsid w:val="00AC17FC"/>
    <w:rsid w:val="00AC1FDD"/>
    <w:rsid w:val="00AC26C4"/>
    <w:rsid w:val="00AC707D"/>
    <w:rsid w:val="00AD3166"/>
    <w:rsid w:val="00AD4177"/>
    <w:rsid w:val="00AD49DD"/>
    <w:rsid w:val="00AE021A"/>
    <w:rsid w:val="00AE1081"/>
    <w:rsid w:val="00AE1B5D"/>
    <w:rsid w:val="00AE1DDB"/>
    <w:rsid w:val="00AE22D3"/>
    <w:rsid w:val="00AE46DB"/>
    <w:rsid w:val="00AE6FE8"/>
    <w:rsid w:val="00AF0FE4"/>
    <w:rsid w:val="00AF2099"/>
    <w:rsid w:val="00AF2141"/>
    <w:rsid w:val="00AF30AD"/>
    <w:rsid w:val="00AF41A1"/>
    <w:rsid w:val="00AF53B2"/>
    <w:rsid w:val="00AF71E3"/>
    <w:rsid w:val="00B026D4"/>
    <w:rsid w:val="00B02CC3"/>
    <w:rsid w:val="00B03877"/>
    <w:rsid w:val="00B056B4"/>
    <w:rsid w:val="00B07005"/>
    <w:rsid w:val="00B10EAC"/>
    <w:rsid w:val="00B12841"/>
    <w:rsid w:val="00B13596"/>
    <w:rsid w:val="00B15D3C"/>
    <w:rsid w:val="00B15F38"/>
    <w:rsid w:val="00B16605"/>
    <w:rsid w:val="00B17636"/>
    <w:rsid w:val="00B2411A"/>
    <w:rsid w:val="00B260C6"/>
    <w:rsid w:val="00B31E4E"/>
    <w:rsid w:val="00B31F04"/>
    <w:rsid w:val="00B3247B"/>
    <w:rsid w:val="00B32C9D"/>
    <w:rsid w:val="00B35D59"/>
    <w:rsid w:val="00B35EF6"/>
    <w:rsid w:val="00B37524"/>
    <w:rsid w:val="00B377CB"/>
    <w:rsid w:val="00B37D2C"/>
    <w:rsid w:val="00B37F2B"/>
    <w:rsid w:val="00B401DD"/>
    <w:rsid w:val="00B414E2"/>
    <w:rsid w:val="00B42B21"/>
    <w:rsid w:val="00B450E6"/>
    <w:rsid w:val="00B460A2"/>
    <w:rsid w:val="00B466EF"/>
    <w:rsid w:val="00B46AEA"/>
    <w:rsid w:val="00B47DCD"/>
    <w:rsid w:val="00B526CD"/>
    <w:rsid w:val="00B52AF3"/>
    <w:rsid w:val="00B54175"/>
    <w:rsid w:val="00B55C89"/>
    <w:rsid w:val="00B5764A"/>
    <w:rsid w:val="00B610F9"/>
    <w:rsid w:val="00B625F9"/>
    <w:rsid w:val="00B629FB"/>
    <w:rsid w:val="00B63CD6"/>
    <w:rsid w:val="00B66236"/>
    <w:rsid w:val="00B67A46"/>
    <w:rsid w:val="00B67C0E"/>
    <w:rsid w:val="00B7076C"/>
    <w:rsid w:val="00B75A29"/>
    <w:rsid w:val="00B75E8D"/>
    <w:rsid w:val="00B77F6A"/>
    <w:rsid w:val="00B90CCA"/>
    <w:rsid w:val="00B938C7"/>
    <w:rsid w:val="00B94195"/>
    <w:rsid w:val="00B9457C"/>
    <w:rsid w:val="00B9637B"/>
    <w:rsid w:val="00B969E1"/>
    <w:rsid w:val="00B97ABC"/>
    <w:rsid w:val="00BA25A8"/>
    <w:rsid w:val="00BA32AD"/>
    <w:rsid w:val="00BA337E"/>
    <w:rsid w:val="00BA5168"/>
    <w:rsid w:val="00BA547A"/>
    <w:rsid w:val="00BA6C9F"/>
    <w:rsid w:val="00BA735B"/>
    <w:rsid w:val="00BB33C3"/>
    <w:rsid w:val="00BB3C7A"/>
    <w:rsid w:val="00BB441E"/>
    <w:rsid w:val="00BB61D6"/>
    <w:rsid w:val="00BB6C16"/>
    <w:rsid w:val="00BC0C42"/>
    <w:rsid w:val="00BC22C7"/>
    <w:rsid w:val="00BC481B"/>
    <w:rsid w:val="00BC6C87"/>
    <w:rsid w:val="00BC7D5D"/>
    <w:rsid w:val="00BD0072"/>
    <w:rsid w:val="00BD5F5A"/>
    <w:rsid w:val="00BD72D3"/>
    <w:rsid w:val="00BE1560"/>
    <w:rsid w:val="00BE22C0"/>
    <w:rsid w:val="00BE2FB8"/>
    <w:rsid w:val="00BE67E6"/>
    <w:rsid w:val="00BE6B0F"/>
    <w:rsid w:val="00BE6B94"/>
    <w:rsid w:val="00BE6C90"/>
    <w:rsid w:val="00BF3046"/>
    <w:rsid w:val="00BF34B2"/>
    <w:rsid w:val="00C02F5C"/>
    <w:rsid w:val="00C02FC1"/>
    <w:rsid w:val="00C05944"/>
    <w:rsid w:val="00C059CC"/>
    <w:rsid w:val="00C07391"/>
    <w:rsid w:val="00C075BB"/>
    <w:rsid w:val="00C123A8"/>
    <w:rsid w:val="00C12531"/>
    <w:rsid w:val="00C1311C"/>
    <w:rsid w:val="00C149FB"/>
    <w:rsid w:val="00C15C21"/>
    <w:rsid w:val="00C167CB"/>
    <w:rsid w:val="00C17C28"/>
    <w:rsid w:val="00C21460"/>
    <w:rsid w:val="00C2617E"/>
    <w:rsid w:val="00C26E53"/>
    <w:rsid w:val="00C274E9"/>
    <w:rsid w:val="00C34B47"/>
    <w:rsid w:val="00C419AD"/>
    <w:rsid w:val="00C41BCC"/>
    <w:rsid w:val="00C43B7F"/>
    <w:rsid w:val="00C44814"/>
    <w:rsid w:val="00C4731A"/>
    <w:rsid w:val="00C5418F"/>
    <w:rsid w:val="00C55E90"/>
    <w:rsid w:val="00C55F7C"/>
    <w:rsid w:val="00C57F03"/>
    <w:rsid w:val="00C631DF"/>
    <w:rsid w:val="00C63425"/>
    <w:rsid w:val="00C64FFE"/>
    <w:rsid w:val="00C657A5"/>
    <w:rsid w:val="00C6649E"/>
    <w:rsid w:val="00C71777"/>
    <w:rsid w:val="00C719EC"/>
    <w:rsid w:val="00C73B28"/>
    <w:rsid w:val="00C74137"/>
    <w:rsid w:val="00C74528"/>
    <w:rsid w:val="00C74DD8"/>
    <w:rsid w:val="00C75208"/>
    <w:rsid w:val="00C75521"/>
    <w:rsid w:val="00C761F1"/>
    <w:rsid w:val="00C82879"/>
    <w:rsid w:val="00C84D46"/>
    <w:rsid w:val="00C86098"/>
    <w:rsid w:val="00C87455"/>
    <w:rsid w:val="00C876E5"/>
    <w:rsid w:val="00C87A6C"/>
    <w:rsid w:val="00C90402"/>
    <w:rsid w:val="00C922E6"/>
    <w:rsid w:val="00C9350F"/>
    <w:rsid w:val="00C95AAD"/>
    <w:rsid w:val="00CA03E5"/>
    <w:rsid w:val="00CA0EA2"/>
    <w:rsid w:val="00CA1CF1"/>
    <w:rsid w:val="00CA31B7"/>
    <w:rsid w:val="00CA485B"/>
    <w:rsid w:val="00CA57EC"/>
    <w:rsid w:val="00CA71E5"/>
    <w:rsid w:val="00CA7AC7"/>
    <w:rsid w:val="00CB1641"/>
    <w:rsid w:val="00CB1BC9"/>
    <w:rsid w:val="00CB2788"/>
    <w:rsid w:val="00CB43F8"/>
    <w:rsid w:val="00CB45AE"/>
    <w:rsid w:val="00CB69B7"/>
    <w:rsid w:val="00CB6D2C"/>
    <w:rsid w:val="00CB7E0C"/>
    <w:rsid w:val="00CC158C"/>
    <w:rsid w:val="00CC44EC"/>
    <w:rsid w:val="00CC4668"/>
    <w:rsid w:val="00CC5FC9"/>
    <w:rsid w:val="00CC71D9"/>
    <w:rsid w:val="00CD0B59"/>
    <w:rsid w:val="00CD17B1"/>
    <w:rsid w:val="00CD28FC"/>
    <w:rsid w:val="00CD3152"/>
    <w:rsid w:val="00CD3B7D"/>
    <w:rsid w:val="00CD4007"/>
    <w:rsid w:val="00CD515C"/>
    <w:rsid w:val="00CD6665"/>
    <w:rsid w:val="00CD6DB4"/>
    <w:rsid w:val="00CE1DBA"/>
    <w:rsid w:val="00CE2BF4"/>
    <w:rsid w:val="00CE2DAB"/>
    <w:rsid w:val="00CE3EF4"/>
    <w:rsid w:val="00CE5EB6"/>
    <w:rsid w:val="00CF03F9"/>
    <w:rsid w:val="00CF0A48"/>
    <w:rsid w:val="00CF1036"/>
    <w:rsid w:val="00CF1127"/>
    <w:rsid w:val="00CF3B15"/>
    <w:rsid w:val="00CF5E8E"/>
    <w:rsid w:val="00D01239"/>
    <w:rsid w:val="00D014C1"/>
    <w:rsid w:val="00D01D25"/>
    <w:rsid w:val="00D04D4E"/>
    <w:rsid w:val="00D05B4E"/>
    <w:rsid w:val="00D06079"/>
    <w:rsid w:val="00D06469"/>
    <w:rsid w:val="00D07D0E"/>
    <w:rsid w:val="00D10CB3"/>
    <w:rsid w:val="00D10DE9"/>
    <w:rsid w:val="00D11732"/>
    <w:rsid w:val="00D118BE"/>
    <w:rsid w:val="00D125A5"/>
    <w:rsid w:val="00D13FB4"/>
    <w:rsid w:val="00D140B8"/>
    <w:rsid w:val="00D1520D"/>
    <w:rsid w:val="00D1656B"/>
    <w:rsid w:val="00D1667F"/>
    <w:rsid w:val="00D21E64"/>
    <w:rsid w:val="00D22EAE"/>
    <w:rsid w:val="00D25CE7"/>
    <w:rsid w:val="00D268A6"/>
    <w:rsid w:val="00D27888"/>
    <w:rsid w:val="00D32A5F"/>
    <w:rsid w:val="00D32FE8"/>
    <w:rsid w:val="00D336B4"/>
    <w:rsid w:val="00D33A5A"/>
    <w:rsid w:val="00D33E39"/>
    <w:rsid w:val="00D340FB"/>
    <w:rsid w:val="00D35FE6"/>
    <w:rsid w:val="00D417C0"/>
    <w:rsid w:val="00D417CE"/>
    <w:rsid w:val="00D42EAB"/>
    <w:rsid w:val="00D435D2"/>
    <w:rsid w:val="00D4479B"/>
    <w:rsid w:val="00D46989"/>
    <w:rsid w:val="00D46AEC"/>
    <w:rsid w:val="00D558C9"/>
    <w:rsid w:val="00D55D51"/>
    <w:rsid w:val="00D61DA0"/>
    <w:rsid w:val="00D620B2"/>
    <w:rsid w:val="00D623F5"/>
    <w:rsid w:val="00D62EB0"/>
    <w:rsid w:val="00D675CF"/>
    <w:rsid w:val="00D70BD4"/>
    <w:rsid w:val="00D716D8"/>
    <w:rsid w:val="00D7194E"/>
    <w:rsid w:val="00D73788"/>
    <w:rsid w:val="00D73EE1"/>
    <w:rsid w:val="00D744EF"/>
    <w:rsid w:val="00D76E6F"/>
    <w:rsid w:val="00D809B5"/>
    <w:rsid w:val="00D81850"/>
    <w:rsid w:val="00D840EC"/>
    <w:rsid w:val="00D845D6"/>
    <w:rsid w:val="00D84FCD"/>
    <w:rsid w:val="00D85D56"/>
    <w:rsid w:val="00D90E25"/>
    <w:rsid w:val="00D91F49"/>
    <w:rsid w:val="00D92168"/>
    <w:rsid w:val="00D94191"/>
    <w:rsid w:val="00D94E89"/>
    <w:rsid w:val="00DA1EE4"/>
    <w:rsid w:val="00DA2869"/>
    <w:rsid w:val="00DA36C8"/>
    <w:rsid w:val="00DA4904"/>
    <w:rsid w:val="00DA59E8"/>
    <w:rsid w:val="00DA6997"/>
    <w:rsid w:val="00DA7EAD"/>
    <w:rsid w:val="00DB02E0"/>
    <w:rsid w:val="00DB05E8"/>
    <w:rsid w:val="00DB20F5"/>
    <w:rsid w:val="00DB22B6"/>
    <w:rsid w:val="00DB3203"/>
    <w:rsid w:val="00DB5BC1"/>
    <w:rsid w:val="00DB7110"/>
    <w:rsid w:val="00DB73F7"/>
    <w:rsid w:val="00DB772D"/>
    <w:rsid w:val="00DC073C"/>
    <w:rsid w:val="00DC2499"/>
    <w:rsid w:val="00DC3DEE"/>
    <w:rsid w:val="00DC4400"/>
    <w:rsid w:val="00DC6740"/>
    <w:rsid w:val="00DC75E4"/>
    <w:rsid w:val="00DD1A9F"/>
    <w:rsid w:val="00DD244A"/>
    <w:rsid w:val="00DD2457"/>
    <w:rsid w:val="00DD282D"/>
    <w:rsid w:val="00DD3C36"/>
    <w:rsid w:val="00DD410F"/>
    <w:rsid w:val="00DD70B9"/>
    <w:rsid w:val="00DE10E4"/>
    <w:rsid w:val="00DE1A61"/>
    <w:rsid w:val="00DE2203"/>
    <w:rsid w:val="00DE5D8E"/>
    <w:rsid w:val="00DE667F"/>
    <w:rsid w:val="00DE7B4D"/>
    <w:rsid w:val="00DF3870"/>
    <w:rsid w:val="00DF57CE"/>
    <w:rsid w:val="00DF5BD7"/>
    <w:rsid w:val="00DF5D67"/>
    <w:rsid w:val="00DF6284"/>
    <w:rsid w:val="00DF69BA"/>
    <w:rsid w:val="00DF7E55"/>
    <w:rsid w:val="00E01EB6"/>
    <w:rsid w:val="00E027D2"/>
    <w:rsid w:val="00E037E6"/>
    <w:rsid w:val="00E0401B"/>
    <w:rsid w:val="00E06C76"/>
    <w:rsid w:val="00E1142C"/>
    <w:rsid w:val="00E132AC"/>
    <w:rsid w:val="00E13DD5"/>
    <w:rsid w:val="00E1628C"/>
    <w:rsid w:val="00E16747"/>
    <w:rsid w:val="00E22AA6"/>
    <w:rsid w:val="00E22D62"/>
    <w:rsid w:val="00E22D78"/>
    <w:rsid w:val="00E32BDC"/>
    <w:rsid w:val="00E35EF8"/>
    <w:rsid w:val="00E40C01"/>
    <w:rsid w:val="00E40D18"/>
    <w:rsid w:val="00E40DDB"/>
    <w:rsid w:val="00E416CD"/>
    <w:rsid w:val="00E42062"/>
    <w:rsid w:val="00E43883"/>
    <w:rsid w:val="00E43EAF"/>
    <w:rsid w:val="00E44A7C"/>
    <w:rsid w:val="00E44B57"/>
    <w:rsid w:val="00E45311"/>
    <w:rsid w:val="00E45D20"/>
    <w:rsid w:val="00E538A5"/>
    <w:rsid w:val="00E55612"/>
    <w:rsid w:val="00E564F9"/>
    <w:rsid w:val="00E62175"/>
    <w:rsid w:val="00E63218"/>
    <w:rsid w:val="00E7292C"/>
    <w:rsid w:val="00E730C6"/>
    <w:rsid w:val="00E74C91"/>
    <w:rsid w:val="00E76A03"/>
    <w:rsid w:val="00E80851"/>
    <w:rsid w:val="00E80D48"/>
    <w:rsid w:val="00E80EDC"/>
    <w:rsid w:val="00E817A4"/>
    <w:rsid w:val="00E81AD9"/>
    <w:rsid w:val="00E81D53"/>
    <w:rsid w:val="00E82AB3"/>
    <w:rsid w:val="00E836C5"/>
    <w:rsid w:val="00E85F21"/>
    <w:rsid w:val="00E8781A"/>
    <w:rsid w:val="00E87826"/>
    <w:rsid w:val="00E87862"/>
    <w:rsid w:val="00E919A2"/>
    <w:rsid w:val="00E92339"/>
    <w:rsid w:val="00E9378C"/>
    <w:rsid w:val="00E939CD"/>
    <w:rsid w:val="00E95FC7"/>
    <w:rsid w:val="00E96B31"/>
    <w:rsid w:val="00E97F8D"/>
    <w:rsid w:val="00EA12DE"/>
    <w:rsid w:val="00EA1992"/>
    <w:rsid w:val="00EA2707"/>
    <w:rsid w:val="00EA329E"/>
    <w:rsid w:val="00EA526A"/>
    <w:rsid w:val="00EA5318"/>
    <w:rsid w:val="00EA6690"/>
    <w:rsid w:val="00EB0EE4"/>
    <w:rsid w:val="00EB38ED"/>
    <w:rsid w:val="00EB6341"/>
    <w:rsid w:val="00EB7604"/>
    <w:rsid w:val="00EB76A3"/>
    <w:rsid w:val="00EB7E51"/>
    <w:rsid w:val="00EC1F5A"/>
    <w:rsid w:val="00EC22BF"/>
    <w:rsid w:val="00EC25CC"/>
    <w:rsid w:val="00EC26E7"/>
    <w:rsid w:val="00EC2B46"/>
    <w:rsid w:val="00EC2C4E"/>
    <w:rsid w:val="00EC6F25"/>
    <w:rsid w:val="00EC74D6"/>
    <w:rsid w:val="00ED0795"/>
    <w:rsid w:val="00ED0BEF"/>
    <w:rsid w:val="00ED4460"/>
    <w:rsid w:val="00ED7184"/>
    <w:rsid w:val="00ED75C5"/>
    <w:rsid w:val="00EE0393"/>
    <w:rsid w:val="00EE2B1D"/>
    <w:rsid w:val="00EE342E"/>
    <w:rsid w:val="00EE7EA4"/>
    <w:rsid w:val="00EF0A77"/>
    <w:rsid w:val="00EF3FF8"/>
    <w:rsid w:val="00EF5A4A"/>
    <w:rsid w:val="00EF6687"/>
    <w:rsid w:val="00F00191"/>
    <w:rsid w:val="00F007F2"/>
    <w:rsid w:val="00F008B7"/>
    <w:rsid w:val="00F040AF"/>
    <w:rsid w:val="00F064BC"/>
    <w:rsid w:val="00F06EB5"/>
    <w:rsid w:val="00F0774A"/>
    <w:rsid w:val="00F10769"/>
    <w:rsid w:val="00F10C21"/>
    <w:rsid w:val="00F149CE"/>
    <w:rsid w:val="00F15175"/>
    <w:rsid w:val="00F153D0"/>
    <w:rsid w:val="00F1554F"/>
    <w:rsid w:val="00F16F2C"/>
    <w:rsid w:val="00F17DA2"/>
    <w:rsid w:val="00F22E06"/>
    <w:rsid w:val="00F24563"/>
    <w:rsid w:val="00F255A6"/>
    <w:rsid w:val="00F25BBA"/>
    <w:rsid w:val="00F2610F"/>
    <w:rsid w:val="00F26C02"/>
    <w:rsid w:val="00F278C4"/>
    <w:rsid w:val="00F3260C"/>
    <w:rsid w:val="00F3361E"/>
    <w:rsid w:val="00F3571E"/>
    <w:rsid w:val="00F36A63"/>
    <w:rsid w:val="00F402AC"/>
    <w:rsid w:val="00F4073F"/>
    <w:rsid w:val="00F408B8"/>
    <w:rsid w:val="00F40C90"/>
    <w:rsid w:val="00F413E5"/>
    <w:rsid w:val="00F41618"/>
    <w:rsid w:val="00F419C9"/>
    <w:rsid w:val="00F44244"/>
    <w:rsid w:val="00F45BE9"/>
    <w:rsid w:val="00F46ACF"/>
    <w:rsid w:val="00F51D9E"/>
    <w:rsid w:val="00F52B6A"/>
    <w:rsid w:val="00F60908"/>
    <w:rsid w:val="00F60DF5"/>
    <w:rsid w:val="00F61354"/>
    <w:rsid w:val="00F63363"/>
    <w:rsid w:val="00F638C9"/>
    <w:rsid w:val="00F64B4E"/>
    <w:rsid w:val="00F64FED"/>
    <w:rsid w:val="00F7245F"/>
    <w:rsid w:val="00F73181"/>
    <w:rsid w:val="00F77F4C"/>
    <w:rsid w:val="00F81AB1"/>
    <w:rsid w:val="00F82C49"/>
    <w:rsid w:val="00F83645"/>
    <w:rsid w:val="00F85A2A"/>
    <w:rsid w:val="00F86460"/>
    <w:rsid w:val="00F87394"/>
    <w:rsid w:val="00F9065E"/>
    <w:rsid w:val="00F913A0"/>
    <w:rsid w:val="00F92627"/>
    <w:rsid w:val="00F9267E"/>
    <w:rsid w:val="00F93B7D"/>
    <w:rsid w:val="00F97200"/>
    <w:rsid w:val="00FA1024"/>
    <w:rsid w:val="00FA3E7E"/>
    <w:rsid w:val="00FA44E9"/>
    <w:rsid w:val="00FA468D"/>
    <w:rsid w:val="00FA49E4"/>
    <w:rsid w:val="00FA54C4"/>
    <w:rsid w:val="00FA6E5B"/>
    <w:rsid w:val="00FA6F5F"/>
    <w:rsid w:val="00FB095B"/>
    <w:rsid w:val="00FB3A61"/>
    <w:rsid w:val="00FB55EC"/>
    <w:rsid w:val="00FB66B4"/>
    <w:rsid w:val="00FB7263"/>
    <w:rsid w:val="00FC1CA2"/>
    <w:rsid w:val="00FC4687"/>
    <w:rsid w:val="00FC4B8A"/>
    <w:rsid w:val="00FD0354"/>
    <w:rsid w:val="00FD0523"/>
    <w:rsid w:val="00FD0840"/>
    <w:rsid w:val="00FD3379"/>
    <w:rsid w:val="00FD43B2"/>
    <w:rsid w:val="00FD6A64"/>
    <w:rsid w:val="00FD72D2"/>
    <w:rsid w:val="00FE0E63"/>
    <w:rsid w:val="00FE1617"/>
    <w:rsid w:val="00FE28D8"/>
    <w:rsid w:val="00FE3EFF"/>
    <w:rsid w:val="00FE4829"/>
    <w:rsid w:val="00FE4F88"/>
    <w:rsid w:val="00FE6480"/>
    <w:rsid w:val="00FE700C"/>
    <w:rsid w:val="00FE7086"/>
    <w:rsid w:val="00FE72E2"/>
    <w:rsid w:val="00FF0230"/>
    <w:rsid w:val="00FF2DF5"/>
    <w:rsid w:val="00FF35F7"/>
    <w:rsid w:val="00FF73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B5595"/>
  <w15:chartTrackingRefBased/>
  <w15:docId w15:val="{1C083856-30E0-490A-8BAC-F35F657D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8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852"/>
    <w:rPr>
      <w:sz w:val="18"/>
      <w:szCs w:val="18"/>
    </w:rPr>
  </w:style>
  <w:style w:type="character" w:customStyle="1" w:styleId="fontstyle21">
    <w:name w:val="fontstyle21"/>
    <w:basedOn w:val="a0"/>
    <w:rsid w:val="007A7852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basedOn w:val="a0"/>
    <w:rsid w:val="007A7852"/>
    <w:rPr>
      <w:rFonts w:ascii="STIX-Bold" w:hAnsi="STIX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, Chuanying</dc:creator>
  <cp:keywords/>
  <dc:description/>
  <cp:lastModifiedBy>Geng, Chuanying</cp:lastModifiedBy>
  <cp:revision>30</cp:revision>
  <dcterms:created xsi:type="dcterms:W3CDTF">2020-06-23T12:09:00Z</dcterms:created>
  <dcterms:modified xsi:type="dcterms:W3CDTF">2020-10-17T02:56:00Z</dcterms:modified>
</cp:coreProperties>
</file>